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849" w:rsidRDefault="004573A3" w:rsidP="004573A3">
      <w:pPr>
        <w:spacing w:line="480" w:lineRule="auto"/>
        <w:rPr>
          <w:rFonts w:ascii="Arial" w:hAnsi="Arial" w:cs="Arial"/>
          <w:b/>
          <w:szCs w:val="24"/>
        </w:rPr>
      </w:pPr>
      <w:bookmarkStart w:id="0" w:name="_GoBack"/>
      <w:bookmarkEnd w:id="0"/>
      <w:r w:rsidRPr="004573A3">
        <w:rPr>
          <w:rFonts w:ascii="Arial" w:hAnsi="Arial" w:cs="Arial"/>
          <w:b/>
          <w:szCs w:val="24"/>
        </w:rPr>
        <w:t>Online Supplementary Material</w:t>
      </w:r>
    </w:p>
    <w:p w:rsidR="00F95EC9" w:rsidRDefault="00425849" w:rsidP="00F718CA">
      <w:pPr>
        <w:spacing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H. </w:t>
      </w:r>
      <w:r w:rsidR="004573A3">
        <w:rPr>
          <w:rFonts w:ascii="Arial" w:hAnsi="Arial" w:cs="Arial"/>
          <w:b/>
          <w:szCs w:val="24"/>
        </w:rPr>
        <w:t>Deguchi</w:t>
      </w:r>
      <w:r w:rsidR="004573A3" w:rsidRPr="004573A3">
        <w:rPr>
          <w:rFonts w:ascii="Arial" w:hAnsi="Arial" w:cs="Arial"/>
          <w:b/>
          <w:szCs w:val="24"/>
        </w:rPr>
        <w:t xml:space="preserve"> et al</w:t>
      </w:r>
      <w:r>
        <w:rPr>
          <w:rFonts w:ascii="Arial" w:hAnsi="Arial" w:cs="Arial"/>
          <w:b/>
          <w:szCs w:val="24"/>
        </w:rPr>
        <w:t>.</w:t>
      </w:r>
      <w:r w:rsidR="004573A3">
        <w:rPr>
          <w:rFonts w:ascii="Arial" w:hAnsi="Arial" w:cs="Arial"/>
          <w:b/>
          <w:szCs w:val="24"/>
        </w:rPr>
        <w:br/>
      </w:r>
      <w:r w:rsidR="004573A3" w:rsidRPr="00AB657A">
        <w:rPr>
          <w:rFonts w:ascii="Arial" w:hAnsi="Arial" w:cs="Arial"/>
          <w:b/>
          <w:caps/>
          <w:szCs w:val="24"/>
        </w:rPr>
        <w:t>Inhibition of thrombin generation in human plasma by phospholipid transfer protein.</w:t>
      </w:r>
    </w:p>
    <w:p w:rsidR="00F95EC9" w:rsidRPr="007D3DA5" w:rsidRDefault="007F789E" w:rsidP="00A85287">
      <w:pPr>
        <w:spacing w:line="360" w:lineRule="auto"/>
        <w:rPr>
          <w:rFonts w:ascii="Arial" w:hAnsi="Arial" w:cs="Arial"/>
          <w:iCs/>
          <w:sz w:val="22"/>
          <w:szCs w:val="22"/>
          <w:lang w:eastAsia="ja-JP"/>
        </w:rPr>
      </w:pPr>
      <w:r>
        <w:rPr>
          <w:rFonts w:ascii="Arial" w:hAnsi="Arial" w:cs="Arial"/>
          <w:b/>
          <w:szCs w:val="24"/>
          <w:u w:val="single"/>
        </w:rPr>
        <w:br w:type="page"/>
      </w:r>
      <w:r w:rsidR="00F95EC9" w:rsidRPr="00B86878">
        <w:rPr>
          <w:rFonts w:ascii="Arial" w:hAnsi="Arial" w:cs="Arial"/>
          <w:b/>
          <w:szCs w:val="24"/>
          <w:u w:val="single"/>
        </w:rPr>
        <w:lastRenderedPageBreak/>
        <w:t xml:space="preserve">Supplemental </w:t>
      </w:r>
      <w:r w:rsidR="00F95EC9">
        <w:rPr>
          <w:rFonts w:ascii="Arial" w:hAnsi="Arial" w:cs="Arial"/>
          <w:b/>
          <w:szCs w:val="24"/>
          <w:u w:val="single"/>
        </w:rPr>
        <w:t>Table</w:t>
      </w:r>
    </w:p>
    <w:p w:rsidR="00F95EC9" w:rsidRPr="00F470F5" w:rsidRDefault="00F95EC9" w:rsidP="00F95EC9">
      <w:pPr>
        <w:rPr>
          <w:sz w:val="22"/>
          <w:szCs w:val="22"/>
          <w:lang w:eastAsia="ja-JP"/>
        </w:rPr>
      </w:pPr>
    </w:p>
    <w:p w:rsidR="00F95EC9" w:rsidRDefault="00F95EC9" w:rsidP="00F95EC9">
      <w:pPr>
        <w:rPr>
          <w:sz w:val="22"/>
          <w:szCs w:val="22"/>
          <w:lang w:eastAsia="ja-JP"/>
        </w:rPr>
      </w:pPr>
    </w:p>
    <w:p w:rsidR="00F95EC9" w:rsidRPr="00164F23" w:rsidRDefault="00453BAA" w:rsidP="00F95EC9">
      <w:pPr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szCs w:val="24"/>
          <w:lang w:eastAsia="ja-JP"/>
        </w:rPr>
      </w:pPr>
      <w:r>
        <w:rPr>
          <w:rFonts w:ascii="Arial" w:hAnsi="Arial" w:cs="Arial"/>
          <w:b/>
          <w:color w:val="000000"/>
          <w:szCs w:val="24"/>
          <w:lang w:eastAsia="ja-JP"/>
        </w:rPr>
        <w:t xml:space="preserve">Table. </w:t>
      </w:r>
      <w:r w:rsidR="00F95EC9" w:rsidRPr="00164F23">
        <w:rPr>
          <w:rFonts w:ascii="Arial" w:hAnsi="Arial" w:cs="Arial"/>
          <w:b/>
          <w:color w:val="000000"/>
          <w:szCs w:val="24"/>
          <w:lang w:eastAsia="ja-JP"/>
        </w:rPr>
        <w:t>S</w:t>
      </w:r>
      <w:r>
        <w:rPr>
          <w:rFonts w:ascii="Arial" w:hAnsi="Arial" w:cs="Arial"/>
          <w:b/>
          <w:color w:val="000000"/>
          <w:szCs w:val="24"/>
          <w:lang w:eastAsia="ja-JP"/>
        </w:rPr>
        <w:t>1</w:t>
      </w:r>
      <w:r w:rsidR="00F95EC9" w:rsidRPr="00164F23">
        <w:rPr>
          <w:rFonts w:ascii="Arial" w:hAnsi="Arial" w:cs="Arial"/>
          <w:b/>
          <w:color w:val="000000"/>
          <w:szCs w:val="24"/>
          <w:lang w:eastAsia="ja-JP"/>
        </w:rPr>
        <w:t xml:space="preserve">  </w:t>
      </w:r>
      <w:r w:rsidR="00F718CA">
        <w:rPr>
          <w:rFonts w:ascii="Arial" w:hAnsi="Arial" w:cs="Arial"/>
          <w:b/>
          <w:color w:val="000000"/>
          <w:szCs w:val="24"/>
          <w:lang w:eastAsia="ja-JP"/>
        </w:rPr>
        <w:t xml:space="preserve">Scripps Registry </w:t>
      </w:r>
      <w:r w:rsidR="00F95EC9" w:rsidRPr="00164F23">
        <w:rPr>
          <w:rFonts w:ascii="Arial" w:hAnsi="Arial" w:cs="Arial"/>
          <w:b/>
          <w:color w:val="000000"/>
          <w:szCs w:val="24"/>
          <w:lang w:eastAsia="ja-JP"/>
        </w:rPr>
        <w:t>VTE Study population</w:t>
      </w:r>
    </w:p>
    <w:p w:rsidR="00F95EC9" w:rsidRPr="003D15A6" w:rsidRDefault="00F95EC9" w:rsidP="00F95EC9">
      <w:pPr>
        <w:widowControl w:val="0"/>
        <w:jc w:val="both"/>
        <w:rPr>
          <w:rFonts w:ascii="Arial" w:hAnsi="Arial" w:cs="Arial"/>
          <w:b/>
          <w:kern w:val="2"/>
          <w:szCs w:val="24"/>
          <w:lang w:eastAsia="ja-JP"/>
        </w:rPr>
      </w:pPr>
    </w:p>
    <w:tbl>
      <w:tblPr>
        <w:tblW w:w="821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4391"/>
        <w:gridCol w:w="1417"/>
        <w:gridCol w:w="1418"/>
        <w:gridCol w:w="992"/>
      </w:tblGrid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single" w:sz="12" w:space="0" w:color="000000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i/>
                <w:iCs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i/>
                <w:iCs/>
                <w:szCs w:val="24"/>
                <w:lang w:eastAsia="ja-JP"/>
              </w:rPr>
              <w:t>Control</w:t>
            </w:r>
          </w:p>
        </w:tc>
        <w:tc>
          <w:tcPr>
            <w:tcW w:w="1418" w:type="dxa"/>
            <w:tcBorders>
              <w:top w:val="single" w:sz="12" w:space="0" w:color="000000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i/>
                <w:iCs/>
                <w:szCs w:val="24"/>
                <w:lang w:eastAsia="ja-JP"/>
              </w:rPr>
              <w:t>VTE</w:t>
            </w:r>
          </w:p>
        </w:tc>
        <w:tc>
          <w:tcPr>
            <w:tcW w:w="992" w:type="dxa"/>
            <w:tcBorders>
              <w:top w:val="single" w:sz="12" w:space="0" w:color="000000"/>
              <w:left w:val="dashSmallGap" w:sz="4" w:space="0" w:color="auto"/>
              <w:bottom w:val="nil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p value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nil"/>
              <w:left w:val="nil"/>
              <w:bottom w:val="single" w:sz="12" w:space="0" w:color="000000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dashSmallGap" w:sz="4" w:space="0" w:color="auto"/>
              <w:bottom w:val="single" w:sz="12" w:space="0" w:color="000000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N=40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single" w:sz="12" w:space="0" w:color="000000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N=40</w:t>
            </w:r>
          </w:p>
        </w:tc>
        <w:tc>
          <w:tcPr>
            <w:tcW w:w="992" w:type="dxa"/>
            <w:tcBorders>
              <w:top w:val="nil"/>
              <w:left w:val="dashSmallGap" w:sz="4" w:space="0" w:color="auto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i/>
                <w:iCs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single" w:sz="12" w:space="0" w:color="000000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Age, yr (SD)</w:t>
            </w:r>
          </w:p>
        </w:tc>
        <w:tc>
          <w:tcPr>
            <w:tcW w:w="1417" w:type="dxa"/>
            <w:tcBorders>
              <w:top w:val="single" w:sz="12" w:space="0" w:color="000000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45.9 (8.4)</w:t>
            </w:r>
          </w:p>
        </w:tc>
        <w:tc>
          <w:tcPr>
            <w:tcW w:w="1418" w:type="dxa"/>
            <w:tcBorders>
              <w:top w:val="single" w:sz="12" w:space="0" w:color="000000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46.3 (8.9)</w:t>
            </w:r>
          </w:p>
        </w:tc>
        <w:tc>
          <w:tcPr>
            <w:tcW w:w="992" w:type="dxa"/>
            <w:tcBorders>
              <w:top w:val="single" w:sz="12" w:space="0" w:color="000000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0.72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widowControl w:val="0"/>
              <w:jc w:val="both"/>
              <w:rPr>
                <w:rFonts w:ascii="Arial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Male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widowControl w:val="0"/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40 (100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widowControl w:val="0"/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40 (100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widowControl w:val="0"/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Races, %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 xml:space="preserve">   Caucasian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90.0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92.5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0.69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Body-mass Index, kg m</w:t>
            </w:r>
            <w:r w:rsidRPr="00164F23">
              <w:rPr>
                <w:rFonts w:ascii="Arial" w:hAnsi="Arial" w:cs="Arial"/>
                <w:b/>
                <w:bCs/>
                <w:szCs w:val="24"/>
                <w:vertAlign w:val="superscript"/>
                <w:lang w:eastAsia="ja-JP"/>
              </w:rPr>
              <w:t xml:space="preserve">-2 </w:t>
            </w: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 xml:space="preserve"> (SD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27.5 (4.4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30.3 (5.2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  <w:t>0.01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Risk factors, number of subjects (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 xml:space="preserve">   Factor V Leiden 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2 (5.0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11 (27.5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0.006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 xml:space="preserve">   </w:t>
            </w:r>
            <w:r w:rsidRPr="00164F23">
              <w:rPr>
                <w:rFonts w:ascii="Arial" w:hAnsi="Arial" w:cs="Arial"/>
                <w:b/>
                <w:szCs w:val="24"/>
                <w:lang w:eastAsia="ja-JP"/>
              </w:rPr>
              <w:t>Prothrombin 20210A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1 (2.5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7 (14.3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szCs w:val="24"/>
                <w:lang w:eastAsia="ja-JP"/>
              </w:rPr>
              <w:t>0.03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Idiopathic VTE (%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szCs w:val="24"/>
                <w:lang w:eastAsia="ja-JP"/>
              </w:rPr>
              <w:t>40 (100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>Clinical Lipids, mean (SD)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 xml:space="preserve">   total cholesterol, mg/dl 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204 (42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218 (45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0.12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 xml:space="preserve">   Triglyceride, mg/dl 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147 (89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163 (104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0.58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 xml:space="preserve">   HDL-C, mg/dl 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53.3 (15.9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46.9 (18.5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  <w:t xml:space="preserve">0.01 </w:t>
            </w:r>
          </w:p>
        </w:tc>
      </w:tr>
      <w:tr w:rsidR="00F95EC9" w:rsidRPr="00164F23" w:rsidTr="00690A77">
        <w:trPr>
          <w:trHeight w:val="20"/>
          <w:jc w:val="center"/>
        </w:trPr>
        <w:tc>
          <w:tcPr>
            <w:tcW w:w="4391" w:type="dxa"/>
            <w:tcBorders>
              <w:top w:val="dashSmallGap" w:sz="4" w:space="0" w:color="auto"/>
              <w:bottom w:val="single" w:sz="18" w:space="0" w:color="000000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rPr>
                <w:rFonts w:ascii="Arial" w:eastAsia="MS PGothic" w:hAnsi="Arial" w:cs="Arial"/>
                <w:b/>
                <w:bCs/>
                <w:szCs w:val="24"/>
                <w:lang w:eastAsia="ja-JP"/>
              </w:rPr>
            </w:pPr>
            <w:r w:rsidRPr="00164F23">
              <w:rPr>
                <w:rFonts w:ascii="Arial" w:hAnsi="Arial" w:cs="Arial"/>
                <w:b/>
                <w:bCs/>
                <w:szCs w:val="24"/>
                <w:lang w:eastAsia="ja-JP"/>
              </w:rPr>
              <w:t xml:space="preserve">   LDL-C, mg/dl </w:t>
            </w: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single" w:sz="18" w:space="0" w:color="000000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120 (33)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single" w:sz="18" w:space="0" w:color="000000"/>
              <w:right w:val="dashSmallGap" w:sz="4" w:space="0" w:color="auto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135 (42)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single" w:sz="18" w:space="0" w:color="000000"/>
            </w:tcBorders>
            <w:shd w:val="clear" w:color="auto" w:fill="auto"/>
            <w:vAlign w:val="bottom"/>
          </w:tcPr>
          <w:p w:rsidR="00F95EC9" w:rsidRPr="00164F23" w:rsidRDefault="00F95EC9" w:rsidP="00690A77">
            <w:pPr>
              <w:jc w:val="center"/>
              <w:rPr>
                <w:rFonts w:ascii="Arial" w:eastAsia="MS PGothic" w:hAnsi="Arial" w:cs="Arial"/>
                <w:szCs w:val="24"/>
                <w:lang w:eastAsia="ja-JP"/>
              </w:rPr>
            </w:pPr>
            <w:r w:rsidRPr="00164F23">
              <w:rPr>
                <w:rFonts w:ascii="Arial" w:eastAsia="MS PGothic" w:hAnsi="Arial" w:cs="Arial"/>
                <w:szCs w:val="24"/>
                <w:lang w:eastAsia="ja-JP"/>
              </w:rPr>
              <w:t>0.11</w:t>
            </w:r>
          </w:p>
        </w:tc>
      </w:tr>
    </w:tbl>
    <w:p w:rsidR="007F789E" w:rsidRDefault="007F789E" w:rsidP="00F95EC9">
      <w:pPr>
        <w:widowControl w:val="0"/>
        <w:autoSpaceDE w:val="0"/>
        <w:autoSpaceDN w:val="0"/>
        <w:adjustRightInd w:val="0"/>
        <w:rPr>
          <w:rFonts w:ascii="Arial" w:hAnsi="Arial" w:cs="Arial"/>
          <w:szCs w:val="24"/>
          <w:lang w:eastAsia="ja-JP"/>
        </w:rPr>
      </w:pPr>
    </w:p>
    <w:p w:rsidR="00F95EC9" w:rsidRPr="003D15A6" w:rsidRDefault="00F95EC9" w:rsidP="00F95EC9">
      <w:pPr>
        <w:widowControl w:val="0"/>
        <w:autoSpaceDE w:val="0"/>
        <w:autoSpaceDN w:val="0"/>
        <w:adjustRightInd w:val="0"/>
        <w:rPr>
          <w:rFonts w:ascii="Arial" w:hAnsi="Arial" w:cs="Arial"/>
          <w:szCs w:val="24"/>
          <w:lang w:eastAsia="ja-JP"/>
        </w:rPr>
      </w:pPr>
      <w:r>
        <w:rPr>
          <w:rFonts w:ascii="Arial" w:hAnsi="Arial" w:cs="Arial"/>
          <w:szCs w:val="24"/>
          <w:lang w:eastAsia="ja-JP"/>
        </w:rPr>
        <w:t xml:space="preserve">To evaluate the association of VTE with categorized factors; ethnic group and genetic polymorphisms, </w:t>
      </w:r>
      <w:r>
        <w:rPr>
          <w:rFonts w:ascii="Arial" w:hAnsi="Arial" w:cs="Arial"/>
          <w:szCs w:val="24"/>
          <w:lang w:eastAsia="ja-JP"/>
        </w:rPr>
        <w:sym w:font="Symbol" w:char="F063"/>
      </w:r>
      <w:r>
        <w:rPr>
          <w:rFonts w:ascii="Arial" w:hAnsi="Arial" w:cs="Arial"/>
          <w:szCs w:val="24"/>
          <w:vertAlign w:val="superscript"/>
          <w:lang w:eastAsia="ja-JP"/>
        </w:rPr>
        <w:t xml:space="preserve">2 </w:t>
      </w:r>
      <w:r>
        <w:rPr>
          <w:rFonts w:ascii="Arial" w:hAnsi="Arial" w:cs="Arial"/>
          <w:szCs w:val="24"/>
          <w:lang w:eastAsia="ja-JP"/>
        </w:rPr>
        <w:t>analysis was used. Mann-Whitney was where performed for lipid parameters and student t-test was performed for age and BMI.</w:t>
      </w:r>
    </w:p>
    <w:p w:rsidR="00F718CA" w:rsidRDefault="00F95EC9" w:rsidP="005E0C8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5C56BD" w:rsidRDefault="00F95EC9" w:rsidP="00D51E81">
      <w:pPr>
        <w:tabs>
          <w:tab w:val="left" w:pos="426"/>
        </w:tabs>
        <w:spacing w:line="360" w:lineRule="auto"/>
        <w:jc w:val="both"/>
        <w:rPr>
          <w:rFonts w:eastAsiaTheme="minorEastAsia"/>
          <w:sz w:val="22"/>
          <w:szCs w:val="22"/>
        </w:rPr>
      </w:pPr>
      <w:r w:rsidRPr="004573A3">
        <w:rPr>
          <w:rFonts w:ascii="Arial" w:hAnsi="Arial" w:cs="Arial"/>
          <w:b/>
          <w:szCs w:val="24"/>
          <w:u w:val="single"/>
        </w:rPr>
        <w:t>Supplemental Figures</w:t>
      </w:r>
      <w:r w:rsidR="005C56BD" w:rsidRPr="005C56BD">
        <w:rPr>
          <w:rFonts w:eastAsiaTheme="minorEastAsia"/>
          <w:sz w:val="22"/>
          <w:szCs w:val="22"/>
        </w:rPr>
        <w:t xml:space="preserve"> </w:t>
      </w:r>
    </w:p>
    <w:p w:rsidR="003C739C" w:rsidRPr="003C739C" w:rsidRDefault="003C739C" w:rsidP="00D51E81">
      <w:pPr>
        <w:tabs>
          <w:tab w:val="left" w:pos="426"/>
        </w:tabs>
        <w:spacing w:line="360" w:lineRule="auto"/>
        <w:jc w:val="both"/>
        <w:rPr>
          <w:rFonts w:ascii="Arial" w:eastAsiaTheme="minorEastAsia" w:hAnsi="Arial" w:cs="Arial"/>
          <w:sz w:val="22"/>
          <w:szCs w:val="22"/>
        </w:rPr>
      </w:pPr>
    </w:p>
    <w:p w:rsidR="005C56BD" w:rsidRPr="003C739C" w:rsidRDefault="003C739C" w:rsidP="00D51E81">
      <w:pPr>
        <w:tabs>
          <w:tab w:val="left" w:pos="426"/>
        </w:tabs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D51E81">
        <w:rPr>
          <w:rFonts w:ascii="Arial" w:eastAsiaTheme="minorEastAsia" w:hAnsi="Arial" w:cs="Arial"/>
          <w:b/>
          <w:szCs w:val="24"/>
        </w:rPr>
        <w:t>Figure S1</w:t>
      </w:r>
      <w:r w:rsidR="005C56BD" w:rsidRPr="00D51E81">
        <w:rPr>
          <w:rFonts w:ascii="Arial" w:eastAsiaTheme="minorEastAsia" w:hAnsi="Arial" w:cs="Arial"/>
          <w:b/>
          <w:szCs w:val="24"/>
        </w:rPr>
        <w:t xml:space="preserve">. PLTP Inhibition of thrombin or </w:t>
      </w:r>
      <w:r w:rsidR="005C56BD" w:rsidRPr="00D51E81">
        <w:rPr>
          <w:rFonts w:ascii="Arial" w:eastAsiaTheme="minorEastAsia" w:hAnsi="Arial" w:cs="Arial"/>
          <w:b/>
          <w:szCs w:val="24"/>
          <w:lang w:eastAsia="ja-JP"/>
        </w:rPr>
        <w:t>kallikrein</w:t>
      </w:r>
      <w:r w:rsidR="005C56BD" w:rsidRPr="00D51E81">
        <w:rPr>
          <w:rFonts w:ascii="Arial" w:eastAsiaTheme="minorEastAsia" w:hAnsi="Arial" w:cs="Arial"/>
          <w:b/>
          <w:szCs w:val="24"/>
        </w:rPr>
        <w:t xml:space="preserve"> generation stimulated by kaolin or dextran sulfate in plasma.</w:t>
      </w:r>
      <w:r w:rsidR="005C56BD" w:rsidRPr="003C739C">
        <w:rPr>
          <w:rFonts w:ascii="Arial" w:eastAsiaTheme="minorEastAsia" w:hAnsi="Arial" w:cs="Arial"/>
          <w:sz w:val="22"/>
          <w:szCs w:val="22"/>
        </w:rPr>
        <w:t xml:space="preserve">  </w:t>
      </w:r>
      <w:r w:rsidR="005C56BD" w:rsidRPr="00D51E81">
        <w:rPr>
          <w:rFonts w:ascii="Arial" w:eastAsiaTheme="minorEastAsia" w:hAnsi="Arial" w:cs="Arial"/>
          <w:szCs w:val="24"/>
        </w:rPr>
        <w:t>Normal pooled human plasma (30 μl) was mixed with rPLTP (0</w:t>
      </w:r>
      <w:r w:rsidR="005C56BD" w:rsidRPr="00D51E81">
        <w:rPr>
          <w:rFonts w:ascii="Arial" w:eastAsia="Arial Unicode MS" w:hAnsi="Arial" w:cs="Arial"/>
          <w:szCs w:val="24"/>
        </w:rPr>
        <w:t xml:space="preserve"> (○)</w:t>
      </w:r>
      <w:r w:rsidR="005C56BD" w:rsidRPr="00D51E81">
        <w:rPr>
          <w:rFonts w:ascii="Arial" w:eastAsiaTheme="minorEastAsia" w:hAnsi="Arial" w:cs="Arial"/>
          <w:szCs w:val="24"/>
        </w:rPr>
        <w:t xml:space="preserve"> or 40 µg/ml (</w:t>
      </w:r>
      <w:r w:rsidR="005C56BD" w:rsidRPr="00D51E81">
        <w:rPr>
          <w:rFonts w:ascii="Arial" w:eastAsia="Arial Unicode MS" w:hAnsi="Arial" w:cs="Arial"/>
          <w:szCs w:val="24"/>
        </w:rPr>
        <w:t>●)</w:t>
      </w:r>
      <w:r w:rsidR="00D51E81" w:rsidRPr="00D51E81">
        <w:rPr>
          <w:rFonts w:ascii="Arial" w:eastAsia="Arial Unicode MS" w:hAnsi="Arial" w:cs="Arial"/>
          <w:szCs w:val="24"/>
        </w:rPr>
        <w:t xml:space="preserve">, </w:t>
      </w:r>
      <w:r w:rsidR="00D51E81" w:rsidRPr="00D51E81">
        <w:rPr>
          <w:rFonts w:ascii="Arial" w:eastAsiaTheme="minorEastAsia" w:hAnsi="Arial" w:cs="Arial"/>
          <w:szCs w:val="24"/>
        </w:rPr>
        <w:t>respectively</w:t>
      </w:r>
      <w:r w:rsidR="005C56BD" w:rsidRPr="00D51E81">
        <w:rPr>
          <w:rFonts w:ascii="Arial" w:eastAsiaTheme="minorEastAsia" w:hAnsi="Arial" w:cs="Arial"/>
          <w:szCs w:val="24"/>
        </w:rPr>
        <w:t>), and thrombin generation was initiated by adding kaolin</w:t>
      </w:r>
      <w:r w:rsidR="00391B3E">
        <w:rPr>
          <w:rFonts w:ascii="Arial" w:eastAsiaTheme="minorEastAsia" w:hAnsi="Arial" w:cs="Arial"/>
          <w:szCs w:val="24"/>
        </w:rPr>
        <w:t xml:space="preserve"> </w:t>
      </w:r>
      <w:r w:rsidR="005C56BD" w:rsidRPr="00D51E81">
        <w:rPr>
          <w:rFonts w:ascii="Arial" w:eastAsiaTheme="minorEastAsia" w:hAnsi="Arial" w:cs="Arial"/>
          <w:szCs w:val="24"/>
        </w:rPr>
        <w:t xml:space="preserve">(0.25 mg/ml)  </w:t>
      </w:r>
      <w:r w:rsidR="005C56BD" w:rsidRPr="00D51E81">
        <w:rPr>
          <w:rFonts w:ascii="Arial" w:eastAsiaTheme="minorEastAsia" w:hAnsi="Arial" w:cs="Arial"/>
          <w:b/>
          <w:szCs w:val="24"/>
        </w:rPr>
        <w:t>(A)</w:t>
      </w:r>
      <w:r w:rsidR="005C56BD" w:rsidRPr="00D51E81">
        <w:rPr>
          <w:rFonts w:ascii="Arial" w:eastAsiaTheme="minorEastAsia" w:hAnsi="Arial" w:cs="Arial"/>
          <w:szCs w:val="24"/>
        </w:rPr>
        <w:t xml:space="preserve"> or dextran sulfate (25 μg/ml) </w:t>
      </w:r>
      <w:r w:rsidR="005C56BD" w:rsidRPr="00D51E81">
        <w:rPr>
          <w:rFonts w:ascii="Arial" w:eastAsiaTheme="minorEastAsia" w:hAnsi="Arial" w:cs="Arial"/>
          <w:b/>
          <w:szCs w:val="24"/>
        </w:rPr>
        <w:t>(B)</w:t>
      </w:r>
      <w:r w:rsidR="005C56BD" w:rsidRPr="00D51E81">
        <w:rPr>
          <w:rFonts w:ascii="Arial" w:eastAsiaTheme="minorEastAsia" w:hAnsi="Arial" w:cs="Arial"/>
          <w:szCs w:val="24"/>
        </w:rPr>
        <w:t xml:space="preserve"> with 30 mM CaCl</w:t>
      </w:r>
      <w:r w:rsidR="005C56BD" w:rsidRPr="00D51E81">
        <w:rPr>
          <w:rFonts w:ascii="Arial" w:eastAsiaTheme="minorEastAsia" w:hAnsi="Arial" w:cs="Arial"/>
          <w:szCs w:val="24"/>
          <w:vertAlign w:val="subscript"/>
        </w:rPr>
        <w:t>2</w:t>
      </w:r>
      <w:r w:rsidR="005C56BD" w:rsidRPr="00D51E81">
        <w:rPr>
          <w:rFonts w:ascii="Arial" w:eastAsiaTheme="minorEastAsia" w:hAnsi="Arial" w:cs="Arial"/>
          <w:szCs w:val="24"/>
        </w:rPr>
        <w:t>.</w:t>
      </w:r>
      <w:r w:rsidR="005C56BD" w:rsidRPr="003C739C">
        <w:rPr>
          <w:rFonts w:ascii="Arial" w:eastAsiaTheme="minorEastAsia" w:hAnsi="Arial" w:cs="Arial"/>
          <w:b/>
          <w:sz w:val="22"/>
          <w:szCs w:val="22"/>
        </w:rPr>
        <w:t xml:space="preserve"> </w:t>
      </w:r>
    </w:p>
    <w:p w:rsidR="005C56BD" w:rsidRPr="0065486E" w:rsidRDefault="005C56BD" w:rsidP="005C56BD">
      <w:pPr>
        <w:jc w:val="both"/>
        <w:rPr>
          <w:rFonts w:ascii="Arial" w:hAnsi="Arial" w:cs="Arial"/>
          <w:szCs w:val="24"/>
        </w:rPr>
      </w:pPr>
    </w:p>
    <w:p w:rsidR="005C56BD" w:rsidRDefault="005C56BD" w:rsidP="005E0C89">
      <w:pPr>
        <w:rPr>
          <w:rFonts w:ascii="Arial" w:hAnsi="Arial" w:cs="Arial"/>
          <w:b/>
          <w:szCs w:val="24"/>
          <w:u w:val="single"/>
        </w:rPr>
      </w:pPr>
    </w:p>
    <w:p w:rsidR="005C56BD" w:rsidRDefault="007D216A">
      <w:pPr>
        <w:rPr>
          <w:rFonts w:ascii="Arial" w:hAnsi="Arial" w:cs="Arial"/>
          <w:b/>
          <w:szCs w:val="24"/>
          <w:u w:val="single"/>
        </w:rPr>
      </w:pPr>
      <w:r w:rsidRPr="0065486E">
        <w:rPr>
          <w:rFonts w:ascii="Arial" w:hAnsi="Arial" w:cs="Arial"/>
          <w:noProof/>
          <w:szCs w:val="24"/>
          <w:lang w:eastAsia="ja-JP"/>
        </w:rPr>
        <w:drawing>
          <wp:anchor distT="0" distB="0" distL="114300" distR="114300" simplePos="0" relativeHeight="251671040" behindDoc="0" locked="0" layoutInCell="1" allowOverlap="1">
            <wp:simplePos x="0" y="0"/>
            <wp:positionH relativeFrom="margin">
              <wp:posOffset>1381760</wp:posOffset>
            </wp:positionH>
            <wp:positionV relativeFrom="margin">
              <wp:posOffset>3779520</wp:posOffset>
            </wp:positionV>
            <wp:extent cx="2918460" cy="1804035"/>
            <wp:effectExtent l="0" t="0" r="0" b="0"/>
            <wp:wrapSquare wrapText="bothSides"/>
            <wp:docPr id="2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4871" b="60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460" cy="1804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5486E">
        <w:rPr>
          <w:rFonts w:ascii="Arial" w:hAnsi="Arial" w:cs="Arial"/>
          <w:noProof/>
          <w:szCs w:val="24"/>
          <w:lang w:eastAsia="ja-JP"/>
        </w:rPr>
        <w:drawing>
          <wp:anchor distT="0" distB="0" distL="114300" distR="114300" simplePos="0" relativeHeight="251672064" behindDoc="0" locked="0" layoutInCell="1" allowOverlap="1">
            <wp:simplePos x="0" y="0"/>
            <wp:positionH relativeFrom="margin">
              <wp:posOffset>1378585</wp:posOffset>
            </wp:positionH>
            <wp:positionV relativeFrom="margin">
              <wp:posOffset>1941195</wp:posOffset>
            </wp:positionV>
            <wp:extent cx="2997835" cy="1840865"/>
            <wp:effectExtent l="0" t="0" r="0" b="0"/>
            <wp:wrapSquare wrapText="bothSides"/>
            <wp:docPr id="2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6062" b="6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835" cy="184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C56BD">
        <w:rPr>
          <w:rFonts w:ascii="Arial" w:hAnsi="Arial" w:cs="Arial"/>
          <w:b/>
          <w:szCs w:val="24"/>
          <w:u w:val="single"/>
        </w:rPr>
        <w:br w:type="page"/>
      </w:r>
    </w:p>
    <w:p w:rsidR="005E0C89" w:rsidRDefault="005E0C89" w:rsidP="005E0C89">
      <w:pPr>
        <w:rPr>
          <w:rFonts w:ascii="Arial" w:hAnsi="Arial" w:cs="Arial"/>
          <w:b/>
          <w:szCs w:val="24"/>
          <w:u w:val="single"/>
        </w:rPr>
      </w:pPr>
    </w:p>
    <w:p w:rsidR="007F789E" w:rsidRPr="004573A3" w:rsidRDefault="007F789E" w:rsidP="005E0C89">
      <w:pPr>
        <w:rPr>
          <w:rFonts w:ascii="Arial" w:hAnsi="Arial" w:cs="Arial"/>
          <w:b/>
          <w:szCs w:val="24"/>
          <w:u w:val="single"/>
        </w:rPr>
      </w:pPr>
    </w:p>
    <w:p w:rsidR="00F95EC9" w:rsidRPr="00164F23" w:rsidRDefault="000C042F" w:rsidP="005E0C89">
      <w:pPr>
        <w:rPr>
          <w:rFonts w:ascii="Arial" w:hAnsi="Arial" w:cs="Arial"/>
          <w:color w:val="000000"/>
          <w:szCs w:val="24"/>
        </w:rPr>
      </w:pPr>
      <w:r>
        <w:rPr>
          <w:rFonts w:ascii="Arial" w:hAnsi="Arial" w:cs="Arial"/>
          <w:b/>
          <w:color w:val="000000"/>
          <w:szCs w:val="24"/>
        </w:rPr>
        <w:t xml:space="preserve">Figure </w:t>
      </w:r>
      <w:r w:rsidR="00F95EC9" w:rsidRPr="00164F23">
        <w:rPr>
          <w:rFonts w:ascii="Arial" w:hAnsi="Arial" w:cs="Arial"/>
          <w:b/>
          <w:color w:val="000000"/>
          <w:szCs w:val="24"/>
        </w:rPr>
        <w:t>S</w:t>
      </w:r>
      <w:r w:rsidR="006516DC">
        <w:rPr>
          <w:rFonts w:ascii="Arial" w:hAnsi="Arial" w:cs="Arial"/>
          <w:b/>
          <w:color w:val="000000"/>
          <w:szCs w:val="24"/>
        </w:rPr>
        <w:t>2</w:t>
      </w:r>
      <w:r w:rsidR="00F95EC9" w:rsidRPr="00164F23">
        <w:rPr>
          <w:rFonts w:ascii="Arial" w:hAnsi="Arial" w:cs="Arial"/>
          <w:b/>
          <w:color w:val="000000"/>
          <w:szCs w:val="24"/>
        </w:rPr>
        <w:t>.</w:t>
      </w:r>
      <w:r w:rsidR="00F95EC9" w:rsidRPr="00164F23">
        <w:rPr>
          <w:rFonts w:ascii="Arial" w:hAnsi="Arial" w:cs="Arial"/>
          <w:color w:val="000000"/>
          <w:szCs w:val="24"/>
        </w:rPr>
        <w:t xml:space="preserve"> </w:t>
      </w:r>
      <w:r w:rsidR="00F95EC9" w:rsidRPr="00164F23">
        <w:rPr>
          <w:rFonts w:ascii="Arial" w:hAnsi="Arial" w:cs="Arial"/>
          <w:b/>
          <w:color w:val="000000"/>
          <w:szCs w:val="24"/>
        </w:rPr>
        <w:t xml:space="preserve">Absence of inhibition by rPLTP of sulfatide-stimulated FXII autoactivation or of factor XII activation by kallikrein or of prekallikrein activation by factor XIIa in the absence of VLDL in purified systems.  </w:t>
      </w:r>
      <w:r w:rsidR="0007114E">
        <w:rPr>
          <w:rFonts w:ascii="Arial" w:hAnsi="Arial" w:cs="Arial"/>
          <w:b/>
          <w:color w:val="000000"/>
          <w:szCs w:val="24"/>
        </w:rPr>
        <w:t>(</w:t>
      </w:r>
      <w:r w:rsidR="00F95EC9" w:rsidRPr="00164F23">
        <w:rPr>
          <w:rFonts w:ascii="Arial" w:hAnsi="Arial" w:cs="Arial"/>
          <w:b/>
          <w:color w:val="000000"/>
          <w:szCs w:val="24"/>
        </w:rPr>
        <w:t>A</w:t>
      </w:r>
      <w:r w:rsidR="0007114E">
        <w:rPr>
          <w:rFonts w:ascii="Arial" w:hAnsi="Arial" w:cs="Arial"/>
          <w:b/>
          <w:color w:val="000000"/>
          <w:szCs w:val="24"/>
        </w:rPr>
        <w:t>)</w:t>
      </w:r>
      <w:r w:rsidR="00F95EC9" w:rsidRPr="00164F23">
        <w:rPr>
          <w:rFonts w:ascii="Arial" w:hAnsi="Arial" w:cs="Arial"/>
          <w:b/>
          <w:color w:val="000000"/>
          <w:szCs w:val="24"/>
        </w:rPr>
        <w:t xml:space="preserve"> </w:t>
      </w:r>
      <w:r w:rsidR="00F95EC9" w:rsidRPr="00164F23">
        <w:rPr>
          <w:rFonts w:ascii="Arial" w:hAnsi="Arial" w:cs="Arial"/>
          <w:color w:val="000000"/>
          <w:szCs w:val="24"/>
        </w:rPr>
        <w:t xml:space="preserve">Time course of sulfatide-stimulated </w:t>
      </w:r>
      <w:r w:rsidR="00F95EC9" w:rsidRPr="00164F23">
        <w:rPr>
          <w:rFonts w:ascii="Arial" w:hAnsi="Arial" w:cs="Arial"/>
          <w:color w:val="000000"/>
          <w:szCs w:val="24"/>
          <w:lang w:eastAsia="ja-JP"/>
        </w:rPr>
        <w:t>factor XII autoactivation</w:t>
      </w:r>
      <w:r w:rsidR="0007114E">
        <w:rPr>
          <w:rFonts w:ascii="Arial" w:hAnsi="Arial" w:cs="Arial"/>
          <w:color w:val="000000"/>
          <w:szCs w:val="24"/>
          <w:lang w:eastAsia="ja-JP"/>
        </w:rPr>
        <w:t>.</w:t>
      </w:r>
      <w:r w:rsidR="00F95EC9" w:rsidRPr="00164F23">
        <w:rPr>
          <w:rFonts w:ascii="Arial" w:hAnsi="Arial" w:cs="Arial"/>
          <w:color w:val="000000"/>
          <w:szCs w:val="24"/>
        </w:rPr>
        <w:t xml:space="preserve"> </w:t>
      </w:r>
      <w:r w:rsidR="0007114E">
        <w:rPr>
          <w:rFonts w:ascii="Arial" w:hAnsi="Arial" w:cs="Arial"/>
          <w:color w:val="000000"/>
          <w:szCs w:val="24"/>
        </w:rPr>
        <w:t>(</w:t>
      </w:r>
      <w:r w:rsidR="00F95EC9" w:rsidRPr="00164F23">
        <w:rPr>
          <w:rFonts w:ascii="Arial" w:hAnsi="Arial" w:cs="Arial"/>
          <w:b/>
          <w:color w:val="000000"/>
          <w:szCs w:val="24"/>
        </w:rPr>
        <w:t>B</w:t>
      </w:r>
      <w:r w:rsidR="0007114E">
        <w:rPr>
          <w:rFonts w:ascii="Arial" w:hAnsi="Arial" w:cs="Arial"/>
          <w:b/>
          <w:color w:val="000000"/>
          <w:szCs w:val="24"/>
        </w:rPr>
        <w:t>)</w:t>
      </w:r>
      <w:r w:rsidR="00F95EC9" w:rsidRPr="00164F23">
        <w:rPr>
          <w:rFonts w:ascii="Arial" w:hAnsi="Arial" w:cs="Arial"/>
          <w:color w:val="000000"/>
          <w:szCs w:val="24"/>
        </w:rPr>
        <w:t xml:space="preserve"> Time course of factor XII activation by kallikrein</w:t>
      </w:r>
      <w:r w:rsidR="0007114E">
        <w:rPr>
          <w:rFonts w:ascii="Arial" w:hAnsi="Arial" w:cs="Arial"/>
          <w:color w:val="000000"/>
          <w:szCs w:val="24"/>
        </w:rPr>
        <w:t>.</w:t>
      </w:r>
      <w:r w:rsidR="00F95EC9" w:rsidRPr="00164F23">
        <w:rPr>
          <w:rFonts w:ascii="Arial" w:hAnsi="Arial" w:cs="Arial"/>
          <w:color w:val="000000"/>
          <w:szCs w:val="24"/>
        </w:rPr>
        <w:t xml:space="preserve"> </w:t>
      </w:r>
      <w:r w:rsidR="0007114E">
        <w:rPr>
          <w:rFonts w:ascii="Arial" w:hAnsi="Arial" w:cs="Arial"/>
          <w:color w:val="000000"/>
          <w:szCs w:val="24"/>
        </w:rPr>
        <w:t>(</w:t>
      </w:r>
      <w:r w:rsidR="00F95EC9" w:rsidRPr="00164F23">
        <w:rPr>
          <w:rFonts w:ascii="Arial" w:hAnsi="Arial" w:cs="Arial"/>
          <w:b/>
          <w:color w:val="000000"/>
          <w:szCs w:val="24"/>
        </w:rPr>
        <w:t>C</w:t>
      </w:r>
      <w:r w:rsidR="0007114E">
        <w:rPr>
          <w:rFonts w:ascii="Arial" w:hAnsi="Arial" w:cs="Arial"/>
          <w:b/>
          <w:color w:val="000000"/>
          <w:szCs w:val="24"/>
        </w:rPr>
        <w:t>)</w:t>
      </w:r>
      <w:r w:rsidR="00F95EC9" w:rsidRPr="00164F23">
        <w:rPr>
          <w:rFonts w:ascii="Arial" w:hAnsi="Arial" w:cs="Arial"/>
          <w:color w:val="000000"/>
          <w:szCs w:val="24"/>
        </w:rPr>
        <w:t xml:space="preserve"> Time course of prekallikrein activation by factor XIIa. The </w:t>
      </w:r>
      <w:r w:rsidR="0007114E" w:rsidRPr="00164F23">
        <w:rPr>
          <w:rFonts w:ascii="Arial" w:hAnsi="Arial" w:cs="Arial"/>
          <w:color w:val="000000"/>
          <w:szCs w:val="24"/>
        </w:rPr>
        <w:t xml:space="preserve">rPLTP </w:t>
      </w:r>
      <w:r w:rsidR="00F95EC9" w:rsidRPr="00164F23">
        <w:rPr>
          <w:rFonts w:ascii="Arial" w:hAnsi="Arial" w:cs="Arial"/>
          <w:color w:val="000000"/>
          <w:szCs w:val="24"/>
        </w:rPr>
        <w:t xml:space="preserve">concentration </w:t>
      </w:r>
      <w:r w:rsidR="0007114E">
        <w:rPr>
          <w:rFonts w:ascii="Arial" w:hAnsi="Arial" w:cs="Arial"/>
          <w:color w:val="000000"/>
          <w:szCs w:val="24"/>
        </w:rPr>
        <w:t>was</w:t>
      </w:r>
      <w:r w:rsidR="00F95EC9" w:rsidRPr="00164F23">
        <w:rPr>
          <w:rFonts w:ascii="Arial" w:hAnsi="Arial" w:cs="Arial"/>
          <w:color w:val="000000"/>
          <w:szCs w:val="24"/>
        </w:rPr>
        <w:t xml:space="preserve"> 0</w:t>
      </w:r>
      <w:r w:rsidR="00F95EC9" w:rsidRPr="00164F23">
        <w:rPr>
          <w:rFonts w:ascii="Arial" w:eastAsia="Arial Unicode MS" w:hAnsi="Arial" w:cs="Arial"/>
          <w:color w:val="000000"/>
          <w:szCs w:val="24"/>
        </w:rPr>
        <w:t xml:space="preserve"> (</w:t>
      </w:r>
      <w:r w:rsidR="00F95EC9" w:rsidRPr="00164F23">
        <w:rPr>
          <w:rFonts w:ascii="Arial" w:eastAsia="MS PGothic" w:hAnsi="Arial" w:cs="Arial" w:hint="eastAsia"/>
          <w:color w:val="000000"/>
          <w:szCs w:val="24"/>
        </w:rPr>
        <w:t>○</w:t>
      </w:r>
      <w:r w:rsidR="00F95EC9" w:rsidRPr="00164F23">
        <w:rPr>
          <w:rFonts w:ascii="Arial" w:eastAsia="Arial Unicode MS" w:hAnsi="Arial" w:cs="Arial"/>
          <w:color w:val="000000"/>
          <w:szCs w:val="24"/>
        </w:rPr>
        <w:t>)</w:t>
      </w:r>
      <w:r w:rsidR="00F95EC9" w:rsidRPr="00164F23">
        <w:rPr>
          <w:rFonts w:ascii="Arial" w:hAnsi="Arial" w:cs="Arial"/>
          <w:color w:val="000000"/>
          <w:szCs w:val="24"/>
        </w:rPr>
        <w:t xml:space="preserve"> </w:t>
      </w:r>
      <w:r w:rsidR="0007114E">
        <w:rPr>
          <w:rFonts w:ascii="Arial" w:hAnsi="Arial" w:cs="Arial"/>
          <w:color w:val="000000"/>
          <w:szCs w:val="24"/>
        </w:rPr>
        <w:t>or</w:t>
      </w:r>
      <w:r w:rsidR="00F95EC9" w:rsidRPr="00164F23">
        <w:rPr>
          <w:rFonts w:ascii="Arial" w:hAnsi="Arial" w:cs="Arial"/>
          <w:color w:val="000000"/>
          <w:szCs w:val="24"/>
        </w:rPr>
        <w:t xml:space="preserve"> 5 µg/ml (</w:t>
      </w:r>
      <w:r w:rsidR="00F95EC9" w:rsidRPr="00164F23">
        <w:rPr>
          <w:rFonts w:ascii="Arial" w:eastAsia="MS PGothic" w:hAnsi="Arial" w:cs="Arial" w:hint="eastAsia"/>
          <w:color w:val="000000"/>
          <w:szCs w:val="24"/>
        </w:rPr>
        <w:t>●</w:t>
      </w:r>
      <w:r w:rsidR="00F95EC9" w:rsidRPr="00164F23">
        <w:rPr>
          <w:rFonts w:ascii="Arial" w:eastAsia="Arial Unicode MS" w:hAnsi="Arial" w:cs="Arial"/>
          <w:color w:val="000000"/>
          <w:szCs w:val="24"/>
        </w:rPr>
        <w:t>)</w:t>
      </w:r>
      <w:r w:rsidR="0007114E">
        <w:rPr>
          <w:rFonts w:ascii="Arial" w:eastAsia="Arial Unicode MS" w:hAnsi="Arial" w:cs="Arial"/>
          <w:color w:val="000000"/>
          <w:szCs w:val="24"/>
        </w:rPr>
        <w:t>.</w:t>
      </w:r>
    </w:p>
    <w:p w:rsidR="00F95EC9" w:rsidRPr="008D5DB6" w:rsidRDefault="00AA4C92" w:rsidP="00F95EC9">
      <w:pPr>
        <w:rPr>
          <w:rFonts w:ascii="Arial" w:hAnsi="Arial" w:cs="Arial"/>
          <w:b/>
          <w:szCs w:val="24"/>
          <w:lang w:eastAsia="ja-JP"/>
        </w:rPr>
      </w:pPr>
      <w:r>
        <w:rPr>
          <w:noProof/>
          <w:lang w:eastAsia="ja-JP"/>
        </w:rPr>
        <w:drawing>
          <wp:anchor distT="0" distB="0" distL="114300" distR="114300" simplePos="0" relativeHeight="251650560" behindDoc="0" locked="0" layoutInCell="1" allowOverlap="1">
            <wp:simplePos x="0" y="0"/>
            <wp:positionH relativeFrom="margin">
              <wp:posOffset>1555750</wp:posOffset>
            </wp:positionH>
            <wp:positionV relativeFrom="margin">
              <wp:posOffset>1677035</wp:posOffset>
            </wp:positionV>
            <wp:extent cx="2223770" cy="2117725"/>
            <wp:effectExtent l="0" t="0" r="0" b="0"/>
            <wp:wrapSquare wrapText="bothSides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3770" cy="2117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ja-JP"/>
        </w:rPr>
        <w:drawing>
          <wp:anchor distT="0" distB="0" distL="114300" distR="114300" simplePos="0" relativeHeight="251653632" behindDoc="0" locked="0" layoutInCell="1" allowOverlap="1">
            <wp:simplePos x="0" y="0"/>
            <wp:positionH relativeFrom="margin">
              <wp:posOffset>1567180</wp:posOffset>
            </wp:positionH>
            <wp:positionV relativeFrom="margin">
              <wp:posOffset>6026150</wp:posOffset>
            </wp:positionV>
            <wp:extent cx="2171065" cy="1980565"/>
            <wp:effectExtent l="0" t="0" r="0" b="0"/>
            <wp:wrapSquare wrapText="bothSides"/>
            <wp:docPr id="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065" cy="1980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ja-JP"/>
        </w:rPr>
        <w:drawing>
          <wp:anchor distT="0" distB="0" distL="114300" distR="114300" simplePos="0" relativeHeight="251652608" behindDoc="0" locked="0" layoutInCell="1" allowOverlap="1">
            <wp:simplePos x="0" y="0"/>
            <wp:positionH relativeFrom="margin">
              <wp:posOffset>1656715</wp:posOffset>
            </wp:positionH>
            <wp:positionV relativeFrom="margin">
              <wp:posOffset>3916680</wp:posOffset>
            </wp:positionV>
            <wp:extent cx="2106295" cy="2014855"/>
            <wp:effectExtent l="0" t="0" r="0" b="0"/>
            <wp:wrapSquare wrapText="bothSides"/>
            <wp:docPr id="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295" cy="2014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95EC9" w:rsidRPr="008D5DB6" w:rsidRDefault="00F95EC9" w:rsidP="00F95EC9">
      <w:pPr>
        <w:rPr>
          <w:rFonts w:ascii="Arial" w:hAnsi="Arial" w:cs="Arial"/>
          <w:b/>
          <w:szCs w:val="24"/>
          <w:lang w:eastAsia="ja-JP"/>
        </w:rPr>
        <w:sectPr w:rsidR="00F95EC9" w:rsidRPr="008D5DB6" w:rsidSect="00063F45">
          <w:headerReference w:type="default" r:id="rId13"/>
          <w:footerReference w:type="default" r:id="rId14"/>
          <w:type w:val="continuous"/>
          <w:pgSz w:w="12242" w:h="15842" w:code="1"/>
          <w:pgMar w:top="1440" w:right="1440" w:bottom="1440" w:left="1440" w:header="850" w:footer="994" w:gutter="0"/>
          <w:cols w:space="425"/>
          <w:docGrid w:linePitch="360"/>
        </w:sectPr>
      </w:pPr>
      <w:r w:rsidRPr="000114F7">
        <w:rPr>
          <w:szCs w:val="24"/>
        </w:rPr>
        <w:t xml:space="preserve">  </w:t>
      </w:r>
      <w:r w:rsidRPr="000114F7" w:rsidDel="000114F7">
        <w:rPr>
          <w:szCs w:val="24"/>
        </w:rPr>
        <w:t xml:space="preserve"> </w:t>
      </w:r>
    </w:p>
    <w:p w:rsidR="00063F45" w:rsidRDefault="000C042F" w:rsidP="00F95EC9">
      <w:pPr>
        <w:jc w:val="both"/>
        <w:rPr>
          <w:rFonts w:ascii="Arial" w:hAnsi="Arial" w:cs="Arial"/>
          <w:color w:val="000000"/>
          <w:szCs w:val="24"/>
        </w:rPr>
      </w:pPr>
      <w:r>
        <w:rPr>
          <w:rFonts w:ascii="Arial" w:hAnsi="Arial" w:cs="Arial"/>
          <w:b/>
          <w:color w:val="000000"/>
          <w:szCs w:val="24"/>
        </w:rPr>
        <w:t xml:space="preserve">Figure </w:t>
      </w:r>
      <w:r w:rsidR="00F95EC9" w:rsidRPr="00164F23">
        <w:rPr>
          <w:rFonts w:ascii="Arial" w:hAnsi="Arial" w:cs="Arial"/>
          <w:b/>
          <w:color w:val="000000"/>
          <w:szCs w:val="24"/>
        </w:rPr>
        <w:t>S</w:t>
      </w:r>
      <w:r w:rsidR="006516DC">
        <w:rPr>
          <w:rFonts w:ascii="Arial" w:hAnsi="Arial" w:cs="Arial"/>
          <w:b/>
          <w:color w:val="000000"/>
          <w:szCs w:val="24"/>
        </w:rPr>
        <w:t>3</w:t>
      </w:r>
      <w:r w:rsidR="00F95EC9" w:rsidRPr="00164F23">
        <w:rPr>
          <w:rFonts w:ascii="Arial" w:hAnsi="Arial" w:cs="Arial"/>
          <w:b/>
          <w:color w:val="000000"/>
          <w:szCs w:val="24"/>
        </w:rPr>
        <w:t>.</w:t>
      </w:r>
      <w:r w:rsidR="00F95EC9" w:rsidRPr="00164F23">
        <w:rPr>
          <w:rFonts w:ascii="Arial" w:hAnsi="Arial" w:cs="Arial"/>
          <w:color w:val="000000"/>
          <w:szCs w:val="24"/>
        </w:rPr>
        <w:t xml:space="preserve"> </w:t>
      </w:r>
      <w:r w:rsidR="00F95EC9" w:rsidRPr="00164F23">
        <w:rPr>
          <w:rFonts w:ascii="Arial" w:hAnsi="Arial" w:cs="Arial"/>
          <w:b/>
          <w:color w:val="000000"/>
          <w:szCs w:val="24"/>
        </w:rPr>
        <w:t xml:space="preserve">Absence of inhibition by rPLTP of sulfatide-stimulated factor XII activation by kallikrein or of prekallikrein activation by factor XIIa in the presence of VLDL in purified system.  </w:t>
      </w:r>
      <w:r w:rsidR="00063F45">
        <w:rPr>
          <w:rFonts w:ascii="Arial" w:hAnsi="Arial" w:cs="Arial"/>
          <w:b/>
          <w:color w:val="000000"/>
          <w:szCs w:val="24"/>
        </w:rPr>
        <w:t>(</w:t>
      </w:r>
      <w:r w:rsidR="00F95EC9" w:rsidRPr="00164F23">
        <w:rPr>
          <w:rFonts w:ascii="Arial" w:hAnsi="Arial" w:cs="Arial"/>
          <w:b/>
          <w:color w:val="000000"/>
          <w:szCs w:val="24"/>
        </w:rPr>
        <w:t>A</w:t>
      </w:r>
      <w:r w:rsidR="00063F45">
        <w:rPr>
          <w:rFonts w:ascii="Arial" w:hAnsi="Arial" w:cs="Arial"/>
          <w:b/>
          <w:color w:val="000000"/>
          <w:szCs w:val="24"/>
        </w:rPr>
        <w:t>)</w:t>
      </w:r>
      <w:r w:rsidR="00F95EC9" w:rsidRPr="00164F23">
        <w:rPr>
          <w:rFonts w:ascii="Arial" w:hAnsi="Arial" w:cs="Arial"/>
          <w:color w:val="000000"/>
          <w:szCs w:val="24"/>
        </w:rPr>
        <w:t xml:space="preserve"> Time course of factor XII activation by kallikrein</w:t>
      </w:r>
      <w:r w:rsidR="00063F45">
        <w:rPr>
          <w:rFonts w:ascii="Arial" w:hAnsi="Arial" w:cs="Arial"/>
          <w:color w:val="000000"/>
          <w:szCs w:val="24"/>
        </w:rPr>
        <w:t>.</w:t>
      </w:r>
      <w:r w:rsidR="00F95EC9" w:rsidRPr="00164F23">
        <w:rPr>
          <w:rFonts w:ascii="Arial" w:hAnsi="Arial" w:cs="Arial"/>
          <w:color w:val="000000"/>
          <w:szCs w:val="24"/>
        </w:rPr>
        <w:t xml:space="preserve"> </w:t>
      </w:r>
    </w:p>
    <w:p w:rsidR="00F95EC9" w:rsidRPr="00164F23" w:rsidRDefault="00063F45" w:rsidP="00F95EC9">
      <w:pPr>
        <w:jc w:val="both"/>
        <w:rPr>
          <w:rFonts w:ascii="Arial" w:hAnsi="Arial" w:cs="Arial"/>
          <w:color w:val="000000"/>
          <w:szCs w:val="24"/>
        </w:rPr>
      </w:pPr>
      <w:r>
        <w:rPr>
          <w:rFonts w:ascii="Arial" w:hAnsi="Arial" w:cs="Arial"/>
          <w:color w:val="000000"/>
          <w:szCs w:val="24"/>
        </w:rPr>
        <w:t>(</w:t>
      </w:r>
      <w:r w:rsidR="00F95EC9" w:rsidRPr="00164F23">
        <w:rPr>
          <w:rFonts w:ascii="Arial" w:hAnsi="Arial" w:cs="Arial"/>
          <w:b/>
          <w:color w:val="000000"/>
          <w:szCs w:val="24"/>
        </w:rPr>
        <w:t>B</w:t>
      </w:r>
      <w:r>
        <w:rPr>
          <w:rFonts w:ascii="Arial" w:hAnsi="Arial" w:cs="Arial"/>
          <w:b/>
          <w:color w:val="000000"/>
          <w:szCs w:val="24"/>
        </w:rPr>
        <w:t>)</w:t>
      </w:r>
      <w:r w:rsidR="00F95EC9" w:rsidRPr="00164F23">
        <w:rPr>
          <w:rFonts w:ascii="Arial" w:hAnsi="Arial" w:cs="Arial"/>
          <w:color w:val="000000"/>
          <w:szCs w:val="24"/>
        </w:rPr>
        <w:t xml:space="preserve"> Time course of prekallikrein activation by factor XIIa. The </w:t>
      </w:r>
      <w:r w:rsidR="0007114E" w:rsidRPr="00164F23">
        <w:rPr>
          <w:rFonts w:ascii="Arial" w:hAnsi="Arial" w:cs="Arial"/>
          <w:color w:val="000000"/>
          <w:szCs w:val="24"/>
        </w:rPr>
        <w:t xml:space="preserve">rPLTP </w:t>
      </w:r>
      <w:r w:rsidR="00F95EC9" w:rsidRPr="00164F23">
        <w:rPr>
          <w:rFonts w:ascii="Arial" w:hAnsi="Arial" w:cs="Arial"/>
          <w:color w:val="000000"/>
          <w:szCs w:val="24"/>
        </w:rPr>
        <w:t xml:space="preserve">concentration </w:t>
      </w:r>
      <w:r w:rsidR="0007114E">
        <w:rPr>
          <w:rFonts w:ascii="Arial" w:hAnsi="Arial" w:cs="Arial"/>
          <w:color w:val="000000"/>
          <w:szCs w:val="24"/>
        </w:rPr>
        <w:t>was</w:t>
      </w:r>
      <w:r w:rsidR="00F95EC9" w:rsidRPr="00164F23">
        <w:rPr>
          <w:rFonts w:ascii="Arial" w:hAnsi="Arial" w:cs="Arial"/>
          <w:color w:val="000000"/>
          <w:szCs w:val="24"/>
        </w:rPr>
        <w:t xml:space="preserve"> 0</w:t>
      </w:r>
      <w:r w:rsidR="00F95EC9" w:rsidRPr="00164F23">
        <w:rPr>
          <w:rFonts w:ascii="Arial" w:eastAsia="Arial Unicode MS" w:hAnsi="Arial" w:cs="Arial"/>
          <w:color w:val="000000"/>
          <w:szCs w:val="24"/>
        </w:rPr>
        <w:t xml:space="preserve"> (</w:t>
      </w:r>
      <w:r w:rsidR="00F95EC9" w:rsidRPr="00164F23">
        <w:rPr>
          <w:rFonts w:ascii="Arial" w:eastAsia="MS PGothic" w:hAnsi="Arial" w:cs="Arial" w:hint="eastAsia"/>
          <w:color w:val="000000"/>
          <w:szCs w:val="24"/>
        </w:rPr>
        <w:t>○</w:t>
      </w:r>
      <w:r w:rsidR="00F95EC9" w:rsidRPr="00164F23">
        <w:rPr>
          <w:rFonts w:ascii="Arial" w:eastAsia="Arial Unicode MS" w:hAnsi="Arial" w:cs="Arial"/>
          <w:color w:val="000000"/>
          <w:szCs w:val="24"/>
        </w:rPr>
        <w:t>)</w:t>
      </w:r>
      <w:r w:rsidR="00F95EC9" w:rsidRPr="00164F23">
        <w:rPr>
          <w:rFonts w:ascii="Arial" w:hAnsi="Arial" w:cs="Arial"/>
          <w:color w:val="000000"/>
          <w:szCs w:val="24"/>
        </w:rPr>
        <w:t xml:space="preserve"> </w:t>
      </w:r>
      <w:r w:rsidR="0007114E">
        <w:rPr>
          <w:rFonts w:ascii="Arial" w:hAnsi="Arial" w:cs="Arial"/>
          <w:color w:val="000000"/>
          <w:szCs w:val="24"/>
        </w:rPr>
        <w:t>or</w:t>
      </w:r>
      <w:r w:rsidR="00F95EC9" w:rsidRPr="00164F23">
        <w:rPr>
          <w:rFonts w:ascii="Arial" w:hAnsi="Arial" w:cs="Arial"/>
          <w:color w:val="000000"/>
          <w:szCs w:val="24"/>
        </w:rPr>
        <w:t xml:space="preserve"> 5 µg/ml (</w:t>
      </w:r>
      <w:r w:rsidR="00F95EC9" w:rsidRPr="00164F23">
        <w:rPr>
          <w:rFonts w:ascii="Arial" w:eastAsia="MS PGothic" w:hAnsi="Arial" w:cs="Arial" w:hint="eastAsia"/>
          <w:color w:val="000000"/>
          <w:szCs w:val="24"/>
        </w:rPr>
        <w:t>●</w:t>
      </w:r>
      <w:r w:rsidR="00F95EC9" w:rsidRPr="00164F23">
        <w:rPr>
          <w:rFonts w:ascii="Arial" w:eastAsia="Arial Unicode MS" w:hAnsi="Arial" w:cs="Arial"/>
          <w:color w:val="000000"/>
          <w:szCs w:val="24"/>
        </w:rPr>
        <w:t>).</w:t>
      </w:r>
      <w:r w:rsidR="00F95EC9" w:rsidRPr="00164F23">
        <w:rPr>
          <w:rFonts w:ascii="Arial" w:hAnsi="Arial" w:cs="Arial"/>
          <w:color w:val="000000"/>
          <w:szCs w:val="24"/>
        </w:rPr>
        <w:t xml:space="preserve">  </w:t>
      </w:r>
    </w:p>
    <w:p w:rsidR="00F95EC9" w:rsidRPr="008D5DB6" w:rsidRDefault="00F95EC9" w:rsidP="00F95EC9">
      <w:pPr>
        <w:rPr>
          <w:rFonts w:ascii="Arial" w:hAnsi="Arial" w:cs="Arial"/>
          <w:b/>
          <w:szCs w:val="24"/>
          <w:lang w:eastAsia="ja-JP"/>
        </w:rPr>
      </w:pPr>
    </w:p>
    <w:p w:rsidR="00F95EC9" w:rsidRDefault="00F95EC9" w:rsidP="00F95EC9">
      <w:pPr>
        <w:rPr>
          <w:b/>
          <w:sz w:val="22"/>
          <w:szCs w:val="22"/>
          <w:lang w:eastAsia="ja-JP"/>
        </w:rPr>
      </w:pPr>
    </w:p>
    <w:p w:rsidR="00F95EC9" w:rsidRDefault="00F95EC9" w:rsidP="00F95EC9">
      <w:pPr>
        <w:rPr>
          <w:b/>
          <w:sz w:val="22"/>
          <w:szCs w:val="22"/>
          <w:lang w:eastAsia="ja-JP"/>
        </w:rPr>
      </w:pPr>
      <w:r w:rsidRPr="000114F7">
        <w:rPr>
          <w:szCs w:val="22"/>
        </w:rPr>
        <w:t xml:space="preserve"> </w:t>
      </w:r>
    </w:p>
    <w:p w:rsidR="00F95EC9" w:rsidRDefault="00AA4C92" w:rsidP="00F95EC9">
      <w:pPr>
        <w:rPr>
          <w:color w:val="0000FF"/>
          <w:sz w:val="22"/>
          <w:szCs w:val="22"/>
          <w:lang w:eastAsia="ja-JP"/>
        </w:rPr>
      </w:pPr>
      <w:r>
        <w:rPr>
          <w:noProof/>
          <w:lang w:eastAsia="ja-JP"/>
        </w:rPr>
        <w:drawing>
          <wp:anchor distT="0" distB="0" distL="114300" distR="114300" simplePos="0" relativeHeight="251651584" behindDoc="0" locked="0" layoutInCell="1" allowOverlap="1">
            <wp:simplePos x="0" y="0"/>
            <wp:positionH relativeFrom="margin">
              <wp:posOffset>1536700</wp:posOffset>
            </wp:positionH>
            <wp:positionV relativeFrom="margin">
              <wp:posOffset>3576955</wp:posOffset>
            </wp:positionV>
            <wp:extent cx="2237740" cy="2035175"/>
            <wp:effectExtent l="0" t="0" r="0" b="0"/>
            <wp:wrapSquare wrapText="bothSides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740" cy="203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ja-JP"/>
        </w:rPr>
        <w:drawing>
          <wp:anchor distT="0" distB="0" distL="114300" distR="114300" simplePos="0" relativeHeight="251649536" behindDoc="0" locked="0" layoutInCell="1" allowOverlap="1">
            <wp:simplePos x="0" y="0"/>
            <wp:positionH relativeFrom="margin">
              <wp:posOffset>1584960</wp:posOffset>
            </wp:positionH>
            <wp:positionV relativeFrom="margin">
              <wp:posOffset>1506855</wp:posOffset>
            </wp:positionV>
            <wp:extent cx="2157095" cy="2023745"/>
            <wp:effectExtent l="0" t="0" r="0" b="0"/>
            <wp:wrapSquare wrapText="bothSides"/>
            <wp:docPr id="4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2023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97ACF" w:rsidRDefault="00A97ACF" w:rsidP="0086112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95EC9" w:rsidRDefault="00F95EC9" w:rsidP="00861122">
      <w:pPr>
        <w:spacing w:line="480" w:lineRule="auto"/>
        <w:jc w:val="both"/>
        <w:rPr>
          <w:rFonts w:ascii="Arial" w:hAnsi="Arial" w:cs="Arial"/>
          <w:sz w:val="22"/>
          <w:szCs w:val="22"/>
          <w:lang w:eastAsia="ja-JP"/>
        </w:rPr>
      </w:pPr>
    </w:p>
    <w:p w:rsidR="0065486E" w:rsidRDefault="000C042F" w:rsidP="0065486E">
      <w:pPr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 w:val="22"/>
          <w:szCs w:val="22"/>
          <w:lang w:eastAsia="ja-JP"/>
        </w:rPr>
        <w:br w:type="page"/>
      </w:r>
      <w:r w:rsidRPr="0007114E">
        <w:rPr>
          <w:rFonts w:ascii="Arial" w:hAnsi="Arial" w:cs="Arial"/>
          <w:b/>
          <w:szCs w:val="24"/>
        </w:rPr>
        <w:t>Figure S</w:t>
      </w:r>
      <w:r w:rsidR="006516DC">
        <w:rPr>
          <w:rFonts w:ascii="Arial" w:hAnsi="Arial" w:cs="Arial"/>
          <w:b/>
          <w:szCs w:val="24"/>
        </w:rPr>
        <w:t>4</w:t>
      </w:r>
      <w:r w:rsidRPr="0007114E">
        <w:rPr>
          <w:rFonts w:ascii="Arial" w:hAnsi="Arial" w:cs="Arial"/>
          <w:b/>
          <w:szCs w:val="24"/>
        </w:rPr>
        <w:t>.</w:t>
      </w:r>
      <w:r w:rsidRPr="0007114E">
        <w:rPr>
          <w:rFonts w:ascii="Arial" w:hAnsi="Arial" w:cs="Arial"/>
          <w:szCs w:val="24"/>
        </w:rPr>
        <w:t xml:space="preserve"> </w:t>
      </w:r>
      <w:r w:rsidRPr="0007114E">
        <w:rPr>
          <w:rFonts w:ascii="Arial" w:hAnsi="Arial" w:cs="Arial"/>
          <w:b/>
          <w:szCs w:val="24"/>
        </w:rPr>
        <w:t xml:space="preserve">The distribution of PLTP activity in </w:t>
      </w:r>
      <w:r w:rsidR="004A2EAD">
        <w:rPr>
          <w:rFonts w:ascii="Arial" w:hAnsi="Arial" w:cs="Arial"/>
          <w:b/>
          <w:szCs w:val="24"/>
        </w:rPr>
        <w:t xml:space="preserve">VTE and control </w:t>
      </w:r>
      <w:r w:rsidRPr="0007114E">
        <w:rPr>
          <w:rFonts w:ascii="Arial" w:hAnsi="Arial" w:cs="Arial"/>
          <w:b/>
          <w:szCs w:val="24"/>
        </w:rPr>
        <w:t>subgroup</w:t>
      </w:r>
      <w:r w:rsidR="004A2EAD">
        <w:rPr>
          <w:rFonts w:ascii="Arial" w:hAnsi="Arial" w:cs="Arial"/>
          <w:b/>
          <w:szCs w:val="24"/>
        </w:rPr>
        <w:t xml:space="preserve">s when patients and controls were stratified as hyperlipidemic </w:t>
      </w:r>
      <w:r w:rsidR="00E13660">
        <w:rPr>
          <w:rFonts w:ascii="Arial" w:hAnsi="Arial" w:cs="Arial"/>
          <w:b/>
          <w:szCs w:val="24"/>
        </w:rPr>
        <w:t xml:space="preserve">(+) </w:t>
      </w:r>
      <w:r w:rsidR="004A2EAD">
        <w:rPr>
          <w:rFonts w:ascii="Arial" w:hAnsi="Arial" w:cs="Arial"/>
          <w:b/>
          <w:szCs w:val="24"/>
        </w:rPr>
        <w:t xml:space="preserve">and normolipidemic </w:t>
      </w:r>
      <w:r w:rsidR="00E13660">
        <w:rPr>
          <w:rFonts w:ascii="Arial" w:hAnsi="Arial" w:cs="Arial"/>
          <w:b/>
          <w:szCs w:val="24"/>
        </w:rPr>
        <w:t xml:space="preserve">(-) </w:t>
      </w:r>
      <w:r w:rsidR="004A2EAD">
        <w:rPr>
          <w:rFonts w:ascii="Arial" w:hAnsi="Arial" w:cs="Arial"/>
          <w:b/>
          <w:szCs w:val="24"/>
        </w:rPr>
        <w:t>based on LDL-C levels.</w:t>
      </w:r>
      <w:r w:rsidRPr="0007114E">
        <w:rPr>
          <w:rFonts w:ascii="Arial" w:hAnsi="Arial" w:cs="Arial"/>
          <w:b/>
          <w:szCs w:val="24"/>
        </w:rPr>
        <w:t xml:space="preserve"> </w:t>
      </w:r>
      <w:r w:rsidR="004A2EAD">
        <w:rPr>
          <w:rFonts w:ascii="Arial" w:hAnsi="Arial" w:cs="Arial"/>
          <w:b/>
          <w:szCs w:val="24"/>
        </w:rPr>
        <w:t xml:space="preserve"> </w:t>
      </w:r>
      <w:r w:rsidRPr="0007114E">
        <w:rPr>
          <w:rFonts w:ascii="Arial" w:hAnsi="Arial" w:cs="Arial"/>
          <w:szCs w:val="24"/>
        </w:rPr>
        <w:t xml:space="preserve">The hyperlipidemia group </w:t>
      </w:r>
      <w:r w:rsidR="00E13660">
        <w:rPr>
          <w:rFonts w:ascii="Arial" w:hAnsi="Arial" w:cs="Arial"/>
          <w:szCs w:val="24"/>
        </w:rPr>
        <w:t>(</w:t>
      </w:r>
      <w:r w:rsidR="00E13660" w:rsidRPr="00E13660">
        <w:rPr>
          <w:rFonts w:ascii="Arial" w:hAnsi="Arial" w:cs="Arial"/>
          <w:b/>
          <w:szCs w:val="24"/>
        </w:rPr>
        <w:t>+</w:t>
      </w:r>
      <w:r w:rsidR="00E13660">
        <w:rPr>
          <w:rFonts w:ascii="Arial" w:hAnsi="Arial" w:cs="Arial"/>
          <w:szCs w:val="24"/>
        </w:rPr>
        <w:t xml:space="preserve">) </w:t>
      </w:r>
      <w:r w:rsidRPr="0007114E">
        <w:rPr>
          <w:rFonts w:ascii="Arial" w:hAnsi="Arial" w:cs="Arial"/>
          <w:szCs w:val="24"/>
        </w:rPr>
        <w:t xml:space="preserve">was defined </w:t>
      </w:r>
      <w:r w:rsidR="004A2EAD">
        <w:rPr>
          <w:rFonts w:ascii="Arial" w:hAnsi="Arial" w:cs="Arial"/>
          <w:szCs w:val="24"/>
        </w:rPr>
        <w:t xml:space="preserve">as </w:t>
      </w:r>
      <w:r w:rsidRPr="0007114E">
        <w:rPr>
          <w:rFonts w:ascii="Arial" w:hAnsi="Arial" w:cs="Arial"/>
          <w:szCs w:val="24"/>
        </w:rPr>
        <w:t>subjects who ha</w:t>
      </w:r>
      <w:r w:rsidR="004A2EAD">
        <w:rPr>
          <w:rFonts w:ascii="Arial" w:hAnsi="Arial" w:cs="Arial"/>
          <w:szCs w:val="24"/>
        </w:rPr>
        <w:t>d</w:t>
      </w:r>
      <w:r w:rsidR="00AA4C92">
        <w:rPr>
          <w:rFonts w:ascii="Arial" w:hAnsi="Arial" w:cs="Arial"/>
          <w:noProof/>
          <w:sz w:val="22"/>
          <w:szCs w:val="22"/>
          <w:lang w:eastAsia="ja-JP"/>
        </w:rPr>
        <w:drawing>
          <wp:anchor distT="0" distB="0" distL="114300" distR="114300" simplePos="0" relativeHeight="251665920" behindDoc="0" locked="0" layoutInCell="1" allowOverlap="1">
            <wp:simplePos x="0" y="0"/>
            <wp:positionH relativeFrom="column">
              <wp:posOffset>914400</wp:posOffset>
            </wp:positionH>
            <wp:positionV relativeFrom="paragraph">
              <wp:posOffset>1391920</wp:posOffset>
            </wp:positionV>
            <wp:extent cx="3234055" cy="2380615"/>
            <wp:effectExtent l="0" t="0" r="0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055" cy="2380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4A2EAD">
        <w:rPr>
          <w:rFonts w:ascii="Arial" w:hAnsi="Arial" w:cs="Arial"/>
          <w:szCs w:val="24"/>
        </w:rPr>
        <w:t xml:space="preserve"> </w:t>
      </w:r>
      <w:r w:rsidRPr="0007114E">
        <w:rPr>
          <w:rFonts w:ascii="Arial" w:hAnsi="Arial" w:cs="Arial"/>
          <w:szCs w:val="24"/>
        </w:rPr>
        <w:t xml:space="preserve">LDL–C </w:t>
      </w:r>
      <w:r w:rsidR="004A2EAD">
        <w:rPr>
          <w:rFonts w:ascii="Arial" w:hAnsi="Arial" w:cs="Arial"/>
          <w:szCs w:val="24"/>
        </w:rPr>
        <w:t xml:space="preserve">or TG levels that were greater than the </w:t>
      </w:r>
      <w:r w:rsidRPr="0007114E">
        <w:rPr>
          <w:rFonts w:ascii="Arial" w:hAnsi="Arial" w:cs="Arial"/>
          <w:szCs w:val="24"/>
        </w:rPr>
        <w:t>75</w:t>
      </w:r>
      <w:r w:rsidR="004A2EAD">
        <w:rPr>
          <w:rFonts w:ascii="Arial" w:hAnsi="Arial" w:cs="Arial"/>
          <w:szCs w:val="24"/>
        </w:rPr>
        <w:t xml:space="preserve"> percentile </w:t>
      </w:r>
      <w:r w:rsidRPr="0007114E">
        <w:rPr>
          <w:rFonts w:ascii="Arial" w:hAnsi="Arial" w:cs="Arial"/>
          <w:szCs w:val="24"/>
        </w:rPr>
        <w:t>of control</w:t>
      </w:r>
      <w:r w:rsidR="004A2EAD">
        <w:rPr>
          <w:rFonts w:ascii="Arial" w:hAnsi="Arial" w:cs="Arial"/>
          <w:szCs w:val="24"/>
        </w:rPr>
        <w:t>s</w:t>
      </w:r>
      <w:r w:rsidRPr="0007114E">
        <w:rPr>
          <w:rFonts w:ascii="Arial" w:hAnsi="Arial" w:cs="Arial"/>
          <w:szCs w:val="24"/>
        </w:rPr>
        <w:t xml:space="preserve">. </w:t>
      </w:r>
    </w:p>
    <w:p w:rsidR="00FC3CE5" w:rsidRPr="0065486E" w:rsidRDefault="00FC3CE5" w:rsidP="00057CA3">
      <w:pPr>
        <w:rPr>
          <w:rFonts w:ascii="Arial" w:hAnsi="Arial" w:cs="Arial"/>
          <w:szCs w:val="24"/>
        </w:rPr>
      </w:pPr>
    </w:p>
    <w:sectPr w:rsidR="00FC3CE5" w:rsidRPr="0065486E" w:rsidSect="00063F45">
      <w:footerReference w:type="default" r:id="rId18"/>
      <w:pgSz w:w="12242" w:h="15842" w:code="1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2DBF" w:rsidRDefault="00F82DBF" w:rsidP="008676BD">
      <w:r>
        <w:separator/>
      </w:r>
    </w:p>
  </w:endnote>
  <w:endnote w:type="continuationSeparator" w:id="0">
    <w:p w:rsidR="00F82DBF" w:rsidRDefault="00F82DBF" w:rsidP="0086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B3E" w:rsidRDefault="00867AB7">
    <w:pPr>
      <w:pStyle w:val="Footer"/>
      <w:jc w:val="center"/>
    </w:pPr>
    <w:r>
      <w:fldChar w:fldCharType="begin"/>
    </w:r>
    <w:r w:rsidR="00391B3E">
      <w:instrText xml:space="preserve"> PAGE   \* MERGEFORMAT </w:instrText>
    </w:r>
    <w:r>
      <w:fldChar w:fldCharType="separate"/>
    </w:r>
    <w:r w:rsidR="00F82DBF">
      <w:rPr>
        <w:noProof/>
      </w:rPr>
      <w:t>1</w:t>
    </w:r>
    <w:r>
      <w:rPr>
        <w:noProof/>
      </w:rPr>
      <w:fldChar w:fldCharType="end"/>
    </w:r>
  </w:p>
  <w:p w:rsidR="00391B3E" w:rsidRDefault="00391B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B3E" w:rsidRDefault="00867AB7">
    <w:pPr>
      <w:pStyle w:val="Footer"/>
      <w:jc w:val="center"/>
    </w:pPr>
    <w:r>
      <w:fldChar w:fldCharType="begin"/>
    </w:r>
    <w:r w:rsidR="00391B3E">
      <w:instrText xml:space="preserve"> PAGE   \* MERGEFORMAT </w:instrText>
    </w:r>
    <w:r>
      <w:fldChar w:fldCharType="separate"/>
    </w:r>
    <w:r w:rsidR="00C51676">
      <w:rPr>
        <w:noProof/>
      </w:rPr>
      <w:t>6</w:t>
    </w:r>
    <w:r>
      <w:rPr>
        <w:noProof/>
      </w:rPr>
      <w:fldChar w:fldCharType="end"/>
    </w:r>
  </w:p>
  <w:p w:rsidR="00391B3E" w:rsidRDefault="00391B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2DBF" w:rsidRDefault="00F82DBF" w:rsidP="008676BD">
      <w:r>
        <w:separator/>
      </w:r>
    </w:p>
  </w:footnote>
  <w:footnote w:type="continuationSeparator" w:id="0">
    <w:p w:rsidR="00F82DBF" w:rsidRDefault="00F82DBF" w:rsidP="008676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B3E" w:rsidRPr="00E26EAA" w:rsidRDefault="00391B3E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62A5E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604C7F"/>
    <w:multiLevelType w:val="hybridMultilevel"/>
    <w:tmpl w:val="AF3E52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B7983"/>
    <w:multiLevelType w:val="hybridMultilevel"/>
    <w:tmpl w:val="9656CB42"/>
    <w:lvl w:ilvl="0" w:tplc="F7482F9A">
      <w:start w:val="3"/>
      <w:numFmt w:val="bullet"/>
      <w:lvlText w:val="-"/>
      <w:lvlJc w:val="left"/>
      <w:pPr>
        <w:ind w:left="360" w:hanging="360"/>
      </w:pPr>
      <w:rPr>
        <w:rFonts w:ascii="Arial" w:eastAsia="MS Mincho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FCF299B"/>
    <w:multiLevelType w:val="hybridMultilevel"/>
    <w:tmpl w:val="B024EB58"/>
    <w:lvl w:ilvl="0" w:tplc="E5021F7E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129A5B22"/>
    <w:multiLevelType w:val="hybridMultilevel"/>
    <w:tmpl w:val="691CF5C4"/>
    <w:lvl w:ilvl="0" w:tplc="1750DCAA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>
    <w:nsid w:val="15B02AFF"/>
    <w:multiLevelType w:val="hybridMultilevel"/>
    <w:tmpl w:val="2892DD50"/>
    <w:lvl w:ilvl="0" w:tplc="A4C8FF5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>
    <w:nsid w:val="2C532EF0"/>
    <w:multiLevelType w:val="hybridMultilevel"/>
    <w:tmpl w:val="C43225D4"/>
    <w:lvl w:ilvl="0" w:tplc="F426085A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>
    <w:nsid w:val="2F9B7979"/>
    <w:multiLevelType w:val="hybridMultilevel"/>
    <w:tmpl w:val="D0DE671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389322BC"/>
    <w:multiLevelType w:val="hybridMultilevel"/>
    <w:tmpl w:val="5802C3C8"/>
    <w:lvl w:ilvl="0" w:tplc="5774707A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>
    <w:nsid w:val="38E570FA"/>
    <w:multiLevelType w:val="hybridMultilevel"/>
    <w:tmpl w:val="77FC7250"/>
    <w:lvl w:ilvl="0" w:tplc="8FC2A10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>
    <w:nsid w:val="45E23AE2"/>
    <w:multiLevelType w:val="hybridMultilevel"/>
    <w:tmpl w:val="D55844D4"/>
    <w:lvl w:ilvl="0" w:tplc="3C8AF7D2">
      <w:start w:val="1"/>
      <w:numFmt w:val="upperLetter"/>
      <w:lvlText w:val="%1."/>
      <w:lvlJc w:val="left"/>
      <w:pPr>
        <w:ind w:left="4620" w:hanging="462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>
    <w:nsid w:val="5E803207"/>
    <w:multiLevelType w:val="hybridMultilevel"/>
    <w:tmpl w:val="8012B52E"/>
    <w:lvl w:ilvl="0" w:tplc="45C05BD6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>
    <w:nsid w:val="603B0BE1"/>
    <w:multiLevelType w:val="hybridMultilevel"/>
    <w:tmpl w:val="A8F8C0A2"/>
    <w:lvl w:ilvl="0" w:tplc="64B60A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62A51BF3"/>
    <w:multiLevelType w:val="hybridMultilevel"/>
    <w:tmpl w:val="6E563348"/>
    <w:lvl w:ilvl="0" w:tplc="27BEF60A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4">
    <w:nsid w:val="6DED5B2B"/>
    <w:multiLevelType w:val="hybridMultilevel"/>
    <w:tmpl w:val="F0B4CFFA"/>
    <w:lvl w:ilvl="0" w:tplc="969C79D8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9"/>
  </w:num>
  <w:num w:numId="2">
    <w:abstractNumId w:val="13"/>
  </w:num>
  <w:num w:numId="3">
    <w:abstractNumId w:val="6"/>
  </w:num>
  <w:num w:numId="4">
    <w:abstractNumId w:val="11"/>
  </w:num>
  <w:num w:numId="5">
    <w:abstractNumId w:val="5"/>
  </w:num>
  <w:num w:numId="6">
    <w:abstractNumId w:val="3"/>
  </w:num>
  <w:num w:numId="7">
    <w:abstractNumId w:val="10"/>
  </w:num>
  <w:num w:numId="8">
    <w:abstractNumId w:val="8"/>
  </w:num>
  <w:num w:numId="9">
    <w:abstractNumId w:val="4"/>
  </w:num>
  <w:num w:numId="10">
    <w:abstractNumId w:val="14"/>
  </w:num>
  <w:num w:numId="11">
    <w:abstractNumId w:val="12"/>
  </w:num>
  <w:num w:numId="12">
    <w:abstractNumId w:val="2"/>
  </w:num>
  <w:num w:numId="13">
    <w:abstractNumId w:val="7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840"/>
  <w:doNotHyphenateCaps/>
  <w:drawingGridHorizontalSpacing w:val="12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3E4"/>
    <w:rsid w:val="00000B7D"/>
    <w:rsid w:val="00001F60"/>
    <w:rsid w:val="00003709"/>
    <w:rsid w:val="00005E40"/>
    <w:rsid w:val="00006426"/>
    <w:rsid w:val="00006445"/>
    <w:rsid w:val="00013357"/>
    <w:rsid w:val="000147F3"/>
    <w:rsid w:val="00014C27"/>
    <w:rsid w:val="00015058"/>
    <w:rsid w:val="00020A62"/>
    <w:rsid w:val="00021797"/>
    <w:rsid w:val="0002401C"/>
    <w:rsid w:val="00024321"/>
    <w:rsid w:val="0002465B"/>
    <w:rsid w:val="00024677"/>
    <w:rsid w:val="00025B35"/>
    <w:rsid w:val="00026931"/>
    <w:rsid w:val="00027E71"/>
    <w:rsid w:val="00030269"/>
    <w:rsid w:val="0003067C"/>
    <w:rsid w:val="00030F4E"/>
    <w:rsid w:val="00031CEB"/>
    <w:rsid w:val="000323F3"/>
    <w:rsid w:val="00032E7A"/>
    <w:rsid w:val="00033956"/>
    <w:rsid w:val="000347AF"/>
    <w:rsid w:val="00036C2F"/>
    <w:rsid w:val="00036ED1"/>
    <w:rsid w:val="000378C9"/>
    <w:rsid w:val="00042F73"/>
    <w:rsid w:val="000435E7"/>
    <w:rsid w:val="00045251"/>
    <w:rsid w:val="00045571"/>
    <w:rsid w:val="00050597"/>
    <w:rsid w:val="0005062C"/>
    <w:rsid w:val="000514AC"/>
    <w:rsid w:val="000573AC"/>
    <w:rsid w:val="00057CA3"/>
    <w:rsid w:val="00060609"/>
    <w:rsid w:val="00062311"/>
    <w:rsid w:val="00062319"/>
    <w:rsid w:val="00063F45"/>
    <w:rsid w:val="00065FF0"/>
    <w:rsid w:val="00066A26"/>
    <w:rsid w:val="00066A38"/>
    <w:rsid w:val="0006799D"/>
    <w:rsid w:val="0007114E"/>
    <w:rsid w:val="00072BA0"/>
    <w:rsid w:val="00072CEF"/>
    <w:rsid w:val="00072F33"/>
    <w:rsid w:val="0007311B"/>
    <w:rsid w:val="0007370E"/>
    <w:rsid w:val="00074272"/>
    <w:rsid w:val="0007445E"/>
    <w:rsid w:val="0007579A"/>
    <w:rsid w:val="00076476"/>
    <w:rsid w:val="0008057A"/>
    <w:rsid w:val="00083E97"/>
    <w:rsid w:val="0009067B"/>
    <w:rsid w:val="00093D01"/>
    <w:rsid w:val="000942EB"/>
    <w:rsid w:val="000978A2"/>
    <w:rsid w:val="000A19E3"/>
    <w:rsid w:val="000A33B7"/>
    <w:rsid w:val="000A3742"/>
    <w:rsid w:val="000A67A3"/>
    <w:rsid w:val="000A6C22"/>
    <w:rsid w:val="000B2B2B"/>
    <w:rsid w:val="000B314C"/>
    <w:rsid w:val="000B39F2"/>
    <w:rsid w:val="000B3F03"/>
    <w:rsid w:val="000B6F45"/>
    <w:rsid w:val="000C042F"/>
    <w:rsid w:val="000C2E1D"/>
    <w:rsid w:val="000C3423"/>
    <w:rsid w:val="000C3653"/>
    <w:rsid w:val="000C53DB"/>
    <w:rsid w:val="000C551F"/>
    <w:rsid w:val="000C5D23"/>
    <w:rsid w:val="000C7F41"/>
    <w:rsid w:val="000D07DC"/>
    <w:rsid w:val="000D2C4E"/>
    <w:rsid w:val="000D647C"/>
    <w:rsid w:val="000D6C95"/>
    <w:rsid w:val="000E00DC"/>
    <w:rsid w:val="000E025E"/>
    <w:rsid w:val="000F0D55"/>
    <w:rsid w:val="000F12FC"/>
    <w:rsid w:val="000F1D06"/>
    <w:rsid w:val="000F2F00"/>
    <w:rsid w:val="00100613"/>
    <w:rsid w:val="00100C3D"/>
    <w:rsid w:val="001013B2"/>
    <w:rsid w:val="00101641"/>
    <w:rsid w:val="00101F1C"/>
    <w:rsid w:val="001110D2"/>
    <w:rsid w:val="001121C8"/>
    <w:rsid w:val="00113689"/>
    <w:rsid w:val="00121324"/>
    <w:rsid w:val="0012162F"/>
    <w:rsid w:val="001226FB"/>
    <w:rsid w:val="0012320C"/>
    <w:rsid w:val="00125947"/>
    <w:rsid w:val="00130760"/>
    <w:rsid w:val="00131B2B"/>
    <w:rsid w:val="00135788"/>
    <w:rsid w:val="00135A8D"/>
    <w:rsid w:val="0013724C"/>
    <w:rsid w:val="0014075D"/>
    <w:rsid w:val="00140DBF"/>
    <w:rsid w:val="00141BDD"/>
    <w:rsid w:val="0014328E"/>
    <w:rsid w:val="00143903"/>
    <w:rsid w:val="00146D74"/>
    <w:rsid w:val="00150428"/>
    <w:rsid w:val="0015319B"/>
    <w:rsid w:val="00153A48"/>
    <w:rsid w:val="00155314"/>
    <w:rsid w:val="00157D82"/>
    <w:rsid w:val="00160C75"/>
    <w:rsid w:val="00161493"/>
    <w:rsid w:val="001620EB"/>
    <w:rsid w:val="00162753"/>
    <w:rsid w:val="00162F6B"/>
    <w:rsid w:val="00163138"/>
    <w:rsid w:val="0016376E"/>
    <w:rsid w:val="00164F23"/>
    <w:rsid w:val="0016566A"/>
    <w:rsid w:val="00165D8E"/>
    <w:rsid w:val="00165DCF"/>
    <w:rsid w:val="00165FAE"/>
    <w:rsid w:val="00165FFB"/>
    <w:rsid w:val="00172FF8"/>
    <w:rsid w:val="00173293"/>
    <w:rsid w:val="0017448A"/>
    <w:rsid w:val="001769B4"/>
    <w:rsid w:val="00180282"/>
    <w:rsid w:val="00180DC7"/>
    <w:rsid w:val="001814DC"/>
    <w:rsid w:val="00182A2B"/>
    <w:rsid w:val="00182CE2"/>
    <w:rsid w:val="00185A60"/>
    <w:rsid w:val="00194D99"/>
    <w:rsid w:val="00196BE9"/>
    <w:rsid w:val="001A21BC"/>
    <w:rsid w:val="001A45F7"/>
    <w:rsid w:val="001A6EAB"/>
    <w:rsid w:val="001B2331"/>
    <w:rsid w:val="001B234D"/>
    <w:rsid w:val="001B3A3A"/>
    <w:rsid w:val="001C016B"/>
    <w:rsid w:val="001C273E"/>
    <w:rsid w:val="001C2967"/>
    <w:rsid w:val="001C38AB"/>
    <w:rsid w:val="001C5F54"/>
    <w:rsid w:val="001C6D80"/>
    <w:rsid w:val="001D02E6"/>
    <w:rsid w:val="001D2EB7"/>
    <w:rsid w:val="001D3934"/>
    <w:rsid w:val="001D3FC9"/>
    <w:rsid w:val="001D4249"/>
    <w:rsid w:val="001E05F9"/>
    <w:rsid w:val="001E3BDF"/>
    <w:rsid w:val="001E4BD3"/>
    <w:rsid w:val="001F241A"/>
    <w:rsid w:val="001F255B"/>
    <w:rsid w:val="001F2793"/>
    <w:rsid w:val="001F402D"/>
    <w:rsid w:val="001F4983"/>
    <w:rsid w:val="001F6959"/>
    <w:rsid w:val="001F7ECE"/>
    <w:rsid w:val="00202FBF"/>
    <w:rsid w:val="00204952"/>
    <w:rsid w:val="00204FA9"/>
    <w:rsid w:val="0021091F"/>
    <w:rsid w:val="00210C5B"/>
    <w:rsid w:val="0021326B"/>
    <w:rsid w:val="0021346F"/>
    <w:rsid w:val="00213D4A"/>
    <w:rsid w:val="002169EF"/>
    <w:rsid w:val="00217039"/>
    <w:rsid w:val="002224D6"/>
    <w:rsid w:val="00225DB7"/>
    <w:rsid w:val="002260FF"/>
    <w:rsid w:val="0022755F"/>
    <w:rsid w:val="00227E7F"/>
    <w:rsid w:val="0023311C"/>
    <w:rsid w:val="00233637"/>
    <w:rsid w:val="002350E5"/>
    <w:rsid w:val="00240287"/>
    <w:rsid w:val="00241811"/>
    <w:rsid w:val="00242993"/>
    <w:rsid w:val="002458AB"/>
    <w:rsid w:val="00246520"/>
    <w:rsid w:val="00246573"/>
    <w:rsid w:val="00246EFE"/>
    <w:rsid w:val="002529F3"/>
    <w:rsid w:val="0025315F"/>
    <w:rsid w:val="00254655"/>
    <w:rsid w:val="002559BF"/>
    <w:rsid w:val="002564E2"/>
    <w:rsid w:val="0025706E"/>
    <w:rsid w:val="00257530"/>
    <w:rsid w:val="00257E98"/>
    <w:rsid w:val="00260766"/>
    <w:rsid w:val="002615AE"/>
    <w:rsid w:val="002641CA"/>
    <w:rsid w:val="00264767"/>
    <w:rsid w:val="00265875"/>
    <w:rsid w:val="00266760"/>
    <w:rsid w:val="0026721D"/>
    <w:rsid w:val="0026727B"/>
    <w:rsid w:val="00267409"/>
    <w:rsid w:val="00267531"/>
    <w:rsid w:val="00272846"/>
    <w:rsid w:val="00273D44"/>
    <w:rsid w:val="0027525C"/>
    <w:rsid w:val="002816B0"/>
    <w:rsid w:val="00283CA6"/>
    <w:rsid w:val="0028489F"/>
    <w:rsid w:val="00286269"/>
    <w:rsid w:val="002905B6"/>
    <w:rsid w:val="00290B18"/>
    <w:rsid w:val="00291BA1"/>
    <w:rsid w:val="002923FC"/>
    <w:rsid w:val="002933AF"/>
    <w:rsid w:val="002935D5"/>
    <w:rsid w:val="00295648"/>
    <w:rsid w:val="002961FC"/>
    <w:rsid w:val="00296512"/>
    <w:rsid w:val="00296954"/>
    <w:rsid w:val="002A5D18"/>
    <w:rsid w:val="002A6756"/>
    <w:rsid w:val="002A7825"/>
    <w:rsid w:val="002B4099"/>
    <w:rsid w:val="002B4913"/>
    <w:rsid w:val="002B4A64"/>
    <w:rsid w:val="002B4CC7"/>
    <w:rsid w:val="002B5AF1"/>
    <w:rsid w:val="002B5B83"/>
    <w:rsid w:val="002B5C17"/>
    <w:rsid w:val="002B61AD"/>
    <w:rsid w:val="002C2F72"/>
    <w:rsid w:val="002C30D4"/>
    <w:rsid w:val="002C55E9"/>
    <w:rsid w:val="002D24CD"/>
    <w:rsid w:val="002D4796"/>
    <w:rsid w:val="002D5094"/>
    <w:rsid w:val="002E13DF"/>
    <w:rsid w:val="002E17DC"/>
    <w:rsid w:val="002E1B60"/>
    <w:rsid w:val="002E1DE4"/>
    <w:rsid w:val="002E38C8"/>
    <w:rsid w:val="002E53B9"/>
    <w:rsid w:val="002E5E02"/>
    <w:rsid w:val="002E6E6F"/>
    <w:rsid w:val="002F0FCD"/>
    <w:rsid w:val="00300DC6"/>
    <w:rsid w:val="00301B71"/>
    <w:rsid w:val="003024D7"/>
    <w:rsid w:val="00310B44"/>
    <w:rsid w:val="003214F7"/>
    <w:rsid w:val="00321B85"/>
    <w:rsid w:val="00322E6B"/>
    <w:rsid w:val="00323A94"/>
    <w:rsid w:val="00324882"/>
    <w:rsid w:val="003250DE"/>
    <w:rsid w:val="00325953"/>
    <w:rsid w:val="00326320"/>
    <w:rsid w:val="0032632A"/>
    <w:rsid w:val="003270C6"/>
    <w:rsid w:val="00327380"/>
    <w:rsid w:val="00335D41"/>
    <w:rsid w:val="00336314"/>
    <w:rsid w:val="00342E97"/>
    <w:rsid w:val="00344941"/>
    <w:rsid w:val="0034657F"/>
    <w:rsid w:val="00347EE2"/>
    <w:rsid w:val="00360D2B"/>
    <w:rsid w:val="003620DC"/>
    <w:rsid w:val="0036461D"/>
    <w:rsid w:val="00367DAD"/>
    <w:rsid w:val="00370B4B"/>
    <w:rsid w:val="003722CF"/>
    <w:rsid w:val="00375057"/>
    <w:rsid w:val="00375D78"/>
    <w:rsid w:val="00382EB4"/>
    <w:rsid w:val="00384462"/>
    <w:rsid w:val="00386491"/>
    <w:rsid w:val="00390665"/>
    <w:rsid w:val="00391B3E"/>
    <w:rsid w:val="00393667"/>
    <w:rsid w:val="00396A40"/>
    <w:rsid w:val="00397A1E"/>
    <w:rsid w:val="003A2A4D"/>
    <w:rsid w:val="003A3A41"/>
    <w:rsid w:val="003B09DA"/>
    <w:rsid w:val="003B0C73"/>
    <w:rsid w:val="003B173A"/>
    <w:rsid w:val="003B45B8"/>
    <w:rsid w:val="003C40A3"/>
    <w:rsid w:val="003C6E22"/>
    <w:rsid w:val="003C739C"/>
    <w:rsid w:val="003D0655"/>
    <w:rsid w:val="003D15A6"/>
    <w:rsid w:val="003D18B6"/>
    <w:rsid w:val="003D3615"/>
    <w:rsid w:val="003D3D39"/>
    <w:rsid w:val="003D5815"/>
    <w:rsid w:val="003D6D76"/>
    <w:rsid w:val="003E2DF6"/>
    <w:rsid w:val="003E300B"/>
    <w:rsid w:val="003E4776"/>
    <w:rsid w:val="003E5417"/>
    <w:rsid w:val="003E6F5E"/>
    <w:rsid w:val="003E78A1"/>
    <w:rsid w:val="003F1A17"/>
    <w:rsid w:val="003F3715"/>
    <w:rsid w:val="003F47FE"/>
    <w:rsid w:val="003F631F"/>
    <w:rsid w:val="003F6F1A"/>
    <w:rsid w:val="00406A7F"/>
    <w:rsid w:val="00406BB2"/>
    <w:rsid w:val="00411070"/>
    <w:rsid w:val="00411DA3"/>
    <w:rsid w:val="0041223E"/>
    <w:rsid w:val="0041238D"/>
    <w:rsid w:val="00412A86"/>
    <w:rsid w:val="00413D23"/>
    <w:rsid w:val="004163DB"/>
    <w:rsid w:val="00416D0C"/>
    <w:rsid w:val="00421C39"/>
    <w:rsid w:val="0042326F"/>
    <w:rsid w:val="0042376B"/>
    <w:rsid w:val="00425849"/>
    <w:rsid w:val="004262D0"/>
    <w:rsid w:val="00430C79"/>
    <w:rsid w:val="0043202E"/>
    <w:rsid w:val="004321D5"/>
    <w:rsid w:val="004322EA"/>
    <w:rsid w:val="00441596"/>
    <w:rsid w:val="00441C48"/>
    <w:rsid w:val="004455C5"/>
    <w:rsid w:val="00445968"/>
    <w:rsid w:val="00445BFF"/>
    <w:rsid w:val="004520D4"/>
    <w:rsid w:val="004530DC"/>
    <w:rsid w:val="00453BAA"/>
    <w:rsid w:val="00453D5C"/>
    <w:rsid w:val="0045640B"/>
    <w:rsid w:val="004573A3"/>
    <w:rsid w:val="00457ED4"/>
    <w:rsid w:val="00462192"/>
    <w:rsid w:val="0046300C"/>
    <w:rsid w:val="00464448"/>
    <w:rsid w:val="004662A3"/>
    <w:rsid w:val="00472B09"/>
    <w:rsid w:val="00473259"/>
    <w:rsid w:val="00480511"/>
    <w:rsid w:val="00481D08"/>
    <w:rsid w:val="0048340D"/>
    <w:rsid w:val="00484A21"/>
    <w:rsid w:val="004864F8"/>
    <w:rsid w:val="0048698F"/>
    <w:rsid w:val="00490910"/>
    <w:rsid w:val="00490DEC"/>
    <w:rsid w:val="00493527"/>
    <w:rsid w:val="0049355C"/>
    <w:rsid w:val="00494C4B"/>
    <w:rsid w:val="00494DF9"/>
    <w:rsid w:val="00495475"/>
    <w:rsid w:val="004A024E"/>
    <w:rsid w:val="004A0459"/>
    <w:rsid w:val="004A0EFA"/>
    <w:rsid w:val="004A2CE7"/>
    <w:rsid w:val="004A2EAD"/>
    <w:rsid w:val="004A440D"/>
    <w:rsid w:val="004A57B8"/>
    <w:rsid w:val="004A58EA"/>
    <w:rsid w:val="004A788D"/>
    <w:rsid w:val="004B1284"/>
    <w:rsid w:val="004B2706"/>
    <w:rsid w:val="004B40B8"/>
    <w:rsid w:val="004B5A55"/>
    <w:rsid w:val="004B7862"/>
    <w:rsid w:val="004B7B56"/>
    <w:rsid w:val="004C01E8"/>
    <w:rsid w:val="004C18E9"/>
    <w:rsid w:val="004C2362"/>
    <w:rsid w:val="004C30E7"/>
    <w:rsid w:val="004C322B"/>
    <w:rsid w:val="004C6857"/>
    <w:rsid w:val="004C6CDA"/>
    <w:rsid w:val="004D3E2E"/>
    <w:rsid w:val="004D77E7"/>
    <w:rsid w:val="004E1618"/>
    <w:rsid w:val="004E1C79"/>
    <w:rsid w:val="004E3ED3"/>
    <w:rsid w:val="004E5859"/>
    <w:rsid w:val="004E6D8A"/>
    <w:rsid w:val="004E7C85"/>
    <w:rsid w:val="004F0815"/>
    <w:rsid w:val="004F0BEE"/>
    <w:rsid w:val="00500A93"/>
    <w:rsid w:val="005035E1"/>
    <w:rsid w:val="00505C0A"/>
    <w:rsid w:val="005076FE"/>
    <w:rsid w:val="005111E1"/>
    <w:rsid w:val="00511936"/>
    <w:rsid w:val="00511C27"/>
    <w:rsid w:val="0051206C"/>
    <w:rsid w:val="00512D85"/>
    <w:rsid w:val="005155C7"/>
    <w:rsid w:val="00517FBC"/>
    <w:rsid w:val="00520B12"/>
    <w:rsid w:val="005213E0"/>
    <w:rsid w:val="00522C7A"/>
    <w:rsid w:val="005232E9"/>
    <w:rsid w:val="00524C82"/>
    <w:rsid w:val="00533447"/>
    <w:rsid w:val="005341D4"/>
    <w:rsid w:val="00534DD5"/>
    <w:rsid w:val="00537866"/>
    <w:rsid w:val="00537BA0"/>
    <w:rsid w:val="00537DE4"/>
    <w:rsid w:val="00542E3E"/>
    <w:rsid w:val="00554268"/>
    <w:rsid w:val="005543E4"/>
    <w:rsid w:val="0055540B"/>
    <w:rsid w:val="0056137B"/>
    <w:rsid w:val="00561956"/>
    <w:rsid w:val="00564AD8"/>
    <w:rsid w:val="00566EBD"/>
    <w:rsid w:val="0056768D"/>
    <w:rsid w:val="00567B55"/>
    <w:rsid w:val="0057067C"/>
    <w:rsid w:val="005720B9"/>
    <w:rsid w:val="005738A6"/>
    <w:rsid w:val="0057609C"/>
    <w:rsid w:val="00577551"/>
    <w:rsid w:val="0058013E"/>
    <w:rsid w:val="00583E0B"/>
    <w:rsid w:val="00584CBB"/>
    <w:rsid w:val="00587585"/>
    <w:rsid w:val="00590125"/>
    <w:rsid w:val="005923F4"/>
    <w:rsid w:val="00594AC2"/>
    <w:rsid w:val="0059616A"/>
    <w:rsid w:val="005A0F34"/>
    <w:rsid w:val="005A457C"/>
    <w:rsid w:val="005A747A"/>
    <w:rsid w:val="005A76AA"/>
    <w:rsid w:val="005A7EB8"/>
    <w:rsid w:val="005B0110"/>
    <w:rsid w:val="005B0EA5"/>
    <w:rsid w:val="005B40DC"/>
    <w:rsid w:val="005B687D"/>
    <w:rsid w:val="005C0A50"/>
    <w:rsid w:val="005C56BD"/>
    <w:rsid w:val="005C59E9"/>
    <w:rsid w:val="005D077B"/>
    <w:rsid w:val="005D7687"/>
    <w:rsid w:val="005D7979"/>
    <w:rsid w:val="005D7DD7"/>
    <w:rsid w:val="005E0A8B"/>
    <w:rsid w:val="005E0C89"/>
    <w:rsid w:val="005E0F54"/>
    <w:rsid w:val="005E1050"/>
    <w:rsid w:val="005E2D23"/>
    <w:rsid w:val="005F0E3F"/>
    <w:rsid w:val="005F1937"/>
    <w:rsid w:val="005F1F9F"/>
    <w:rsid w:val="005F2F0D"/>
    <w:rsid w:val="005F3BC2"/>
    <w:rsid w:val="00600D98"/>
    <w:rsid w:val="00614E18"/>
    <w:rsid w:val="00620ADF"/>
    <w:rsid w:val="00622B90"/>
    <w:rsid w:val="00623528"/>
    <w:rsid w:val="00623EA4"/>
    <w:rsid w:val="00623F6A"/>
    <w:rsid w:val="00624090"/>
    <w:rsid w:val="00624440"/>
    <w:rsid w:val="00626438"/>
    <w:rsid w:val="00626587"/>
    <w:rsid w:val="006314B2"/>
    <w:rsid w:val="00634833"/>
    <w:rsid w:val="00644B4C"/>
    <w:rsid w:val="00645C6F"/>
    <w:rsid w:val="00646718"/>
    <w:rsid w:val="0065125C"/>
    <w:rsid w:val="006516DC"/>
    <w:rsid w:val="006523FD"/>
    <w:rsid w:val="0065361D"/>
    <w:rsid w:val="00653B55"/>
    <w:rsid w:val="0065486E"/>
    <w:rsid w:val="00654DD7"/>
    <w:rsid w:val="006550A9"/>
    <w:rsid w:val="006558A7"/>
    <w:rsid w:val="0065661F"/>
    <w:rsid w:val="00657C0E"/>
    <w:rsid w:val="0066137D"/>
    <w:rsid w:val="00661FE5"/>
    <w:rsid w:val="0066249D"/>
    <w:rsid w:val="00663CCB"/>
    <w:rsid w:val="006661D0"/>
    <w:rsid w:val="006667C4"/>
    <w:rsid w:val="006719AF"/>
    <w:rsid w:val="00671B69"/>
    <w:rsid w:val="006728E8"/>
    <w:rsid w:val="00673153"/>
    <w:rsid w:val="00673461"/>
    <w:rsid w:val="00674776"/>
    <w:rsid w:val="00674D52"/>
    <w:rsid w:val="00677746"/>
    <w:rsid w:val="00677C3E"/>
    <w:rsid w:val="00682DEF"/>
    <w:rsid w:val="0068313B"/>
    <w:rsid w:val="00684841"/>
    <w:rsid w:val="00684EC7"/>
    <w:rsid w:val="006878E2"/>
    <w:rsid w:val="0069077B"/>
    <w:rsid w:val="00690A77"/>
    <w:rsid w:val="00690E89"/>
    <w:rsid w:val="0069242E"/>
    <w:rsid w:val="006944B3"/>
    <w:rsid w:val="006956D9"/>
    <w:rsid w:val="006971CF"/>
    <w:rsid w:val="006A0232"/>
    <w:rsid w:val="006A0310"/>
    <w:rsid w:val="006A09F7"/>
    <w:rsid w:val="006A1D7C"/>
    <w:rsid w:val="006A2CAA"/>
    <w:rsid w:val="006A3930"/>
    <w:rsid w:val="006B16A3"/>
    <w:rsid w:val="006B37F9"/>
    <w:rsid w:val="006B41F1"/>
    <w:rsid w:val="006B43AF"/>
    <w:rsid w:val="006B45BA"/>
    <w:rsid w:val="006B4BD4"/>
    <w:rsid w:val="006B6F99"/>
    <w:rsid w:val="006B7D08"/>
    <w:rsid w:val="006C2C26"/>
    <w:rsid w:val="006C4A55"/>
    <w:rsid w:val="006C5739"/>
    <w:rsid w:val="006C72F2"/>
    <w:rsid w:val="006D0539"/>
    <w:rsid w:val="006D0BB3"/>
    <w:rsid w:val="006D2347"/>
    <w:rsid w:val="006D40C3"/>
    <w:rsid w:val="006D67BA"/>
    <w:rsid w:val="006E1D89"/>
    <w:rsid w:val="006E2A21"/>
    <w:rsid w:val="006E32AC"/>
    <w:rsid w:val="006E62F3"/>
    <w:rsid w:val="006E73A8"/>
    <w:rsid w:val="006E7A3B"/>
    <w:rsid w:val="006E7F4E"/>
    <w:rsid w:val="006F362B"/>
    <w:rsid w:val="006F5E28"/>
    <w:rsid w:val="006F7DE6"/>
    <w:rsid w:val="007001EB"/>
    <w:rsid w:val="00701E38"/>
    <w:rsid w:val="007020C2"/>
    <w:rsid w:val="007028ED"/>
    <w:rsid w:val="00703BFE"/>
    <w:rsid w:val="00704DB5"/>
    <w:rsid w:val="00705731"/>
    <w:rsid w:val="00714B7C"/>
    <w:rsid w:val="00715F97"/>
    <w:rsid w:val="00716128"/>
    <w:rsid w:val="00717CF5"/>
    <w:rsid w:val="00721E70"/>
    <w:rsid w:val="00722154"/>
    <w:rsid w:val="0072299E"/>
    <w:rsid w:val="00723EFD"/>
    <w:rsid w:val="007250B3"/>
    <w:rsid w:val="00726CBF"/>
    <w:rsid w:val="007277ED"/>
    <w:rsid w:val="00730B8A"/>
    <w:rsid w:val="00732FA0"/>
    <w:rsid w:val="007377DB"/>
    <w:rsid w:val="0074152B"/>
    <w:rsid w:val="00741B55"/>
    <w:rsid w:val="00743850"/>
    <w:rsid w:val="00743E07"/>
    <w:rsid w:val="007453A0"/>
    <w:rsid w:val="007465F9"/>
    <w:rsid w:val="00746B57"/>
    <w:rsid w:val="00750689"/>
    <w:rsid w:val="00753CAF"/>
    <w:rsid w:val="00756137"/>
    <w:rsid w:val="00756F32"/>
    <w:rsid w:val="007573DA"/>
    <w:rsid w:val="00757ECD"/>
    <w:rsid w:val="007614F9"/>
    <w:rsid w:val="0076259D"/>
    <w:rsid w:val="00762692"/>
    <w:rsid w:val="00762E72"/>
    <w:rsid w:val="007636E3"/>
    <w:rsid w:val="007640DC"/>
    <w:rsid w:val="00765A15"/>
    <w:rsid w:val="00770B3C"/>
    <w:rsid w:val="00770EC3"/>
    <w:rsid w:val="007720E8"/>
    <w:rsid w:val="007826DE"/>
    <w:rsid w:val="007964A5"/>
    <w:rsid w:val="00796FB4"/>
    <w:rsid w:val="007A437B"/>
    <w:rsid w:val="007A6284"/>
    <w:rsid w:val="007A6720"/>
    <w:rsid w:val="007A6F31"/>
    <w:rsid w:val="007A6F57"/>
    <w:rsid w:val="007A73F6"/>
    <w:rsid w:val="007B3296"/>
    <w:rsid w:val="007B4632"/>
    <w:rsid w:val="007B57C1"/>
    <w:rsid w:val="007C07EA"/>
    <w:rsid w:val="007C14A8"/>
    <w:rsid w:val="007C1CB1"/>
    <w:rsid w:val="007C212D"/>
    <w:rsid w:val="007C2689"/>
    <w:rsid w:val="007C35D0"/>
    <w:rsid w:val="007C3BD2"/>
    <w:rsid w:val="007C3C8B"/>
    <w:rsid w:val="007C5B12"/>
    <w:rsid w:val="007D1414"/>
    <w:rsid w:val="007D216A"/>
    <w:rsid w:val="007D32BD"/>
    <w:rsid w:val="007D3DA5"/>
    <w:rsid w:val="007D3DF5"/>
    <w:rsid w:val="007D4BD2"/>
    <w:rsid w:val="007D5556"/>
    <w:rsid w:val="007D58E5"/>
    <w:rsid w:val="007D7E3E"/>
    <w:rsid w:val="007E01A7"/>
    <w:rsid w:val="007E0502"/>
    <w:rsid w:val="007E1D6A"/>
    <w:rsid w:val="007F01C6"/>
    <w:rsid w:val="007F0FEC"/>
    <w:rsid w:val="007F3F18"/>
    <w:rsid w:val="007F4CDC"/>
    <w:rsid w:val="007F77CB"/>
    <w:rsid w:val="007F789E"/>
    <w:rsid w:val="007F7F39"/>
    <w:rsid w:val="00803BD0"/>
    <w:rsid w:val="00803C04"/>
    <w:rsid w:val="0080401C"/>
    <w:rsid w:val="00804535"/>
    <w:rsid w:val="00811BA0"/>
    <w:rsid w:val="00812042"/>
    <w:rsid w:val="008136A0"/>
    <w:rsid w:val="008150B5"/>
    <w:rsid w:val="00824896"/>
    <w:rsid w:val="0082630B"/>
    <w:rsid w:val="00830EB6"/>
    <w:rsid w:val="00832085"/>
    <w:rsid w:val="00832E71"/>
    <w:rsid w:val="00836811"/>
    <w:rsid w:val="00836D02"/>
    <w:rsid w:val="00837297"/>
    <w:rsid w:val="00841DEA"/>
    <w:rsid w:val="00842ADC"/>
    <w:rsid w:val="00843C04"/>
    <w:rsid w:val="00843F9D"/>
    <w:rsid w:val="00844CAC"/>
    <w:rsid w:val="00845538"/>
    <w:rsid w:val="008501FF"/>
    <w:rsid w:val="00850811"/>
    <w:rsid w:val="008525E9"/>
    <w:rsid w:val="008549D3"/>
    <w:rsid w:val="00855C16"/>
    <w:rsid w:val="00856BFE"/>
    <w:rsid w:val="00857440"/>
    <w:rsid w:val="00857614"/>
    <w:rsid w:val="00857BEF"/>
    <w:rsid w:val="00861122"/>
    <w:rsid w:val="00861567"/>
    <w:rsid w:val="00861D9E"/>
    <w:rsid w:val="00862C09"/>
    <w:rsid w:val="0086422F"/>
    <w:rsid w:val="008656A9"/>
    <w:rsid w:val="00865895"/>
    <w:rsid w:val="008676BD"/>
    <w:rsid w:val="008678E7"/>
    <w:rsid w:val="00867AB7"/>
    <w:rsid w:val="008718F1"/>
    <w:rsid w:val="008730F4"/>
    <w:rsid w:val="00873957"/>
    <w:rsid w:val="008748A5"/>
    <w:rsid w:val="00875712"/>
    <w:rsid w:val="0088242A"/>
    <w:rsid w:val="00883D83"/>
    <w:rsid w:val="00884A7B"/>
    <w:rsid w:val="00886D77"/>
    <w:rsid w:val="00893300"/>
    <w:rsid w:val="008942D9"/>
    <w:rsid w:val="008950C5"/>
    <w:rsid w:val="008954FF"/>
    <w:rsid w:val="00896D34"/>
    <w:rsid w:val="00897A02"/>
    <w:rsid w:val="008A09C7"/>
    <w:rsid w:val="008A1593"/>
    <w:rsid w:val="008A3A01"/>
    <w:rsid w:val="008A4689"/>
    <w:rsid w:val="008A61C3"/>
    <w:rsid w:val="008A7EEC"/>
    <w:rsid w:val="008B4C1C"/>
    <w:rsid w:val="008C0388"/>
    <w:rsid w:val="008C169B"/>
    <w:rsid w:val="008C1841"/>
    <w:rsid w:val="008C26C0"/>
    <w:rsid w:val="008C29C4"/>
    <w:rsid w:val="008C2A08"/>
    <w:rsid w:val="008C6CF5"/>
    <w:rsid w:val="008C75E9"/>
    <w:rsid w:val="008C7B2B"/>
    <w:rsid w:val="008D2B6C"/>
    <w:rsid w:val="008D4068"/>
    <w:rsid w:val="008D4732"/>
    <w:rsid w:val="008D4CF8"/>
    <w:rsid w:val="008D578E"/>
    <w:rsid w:val="008D5DB6"/>
    <w:rsid w:val="008E4922"/>
    <w:rsid w:val="008E4B37"/>
    <w:rsid w:val="008E5F21"/>
    <w:rsid w:val="008E65A5"/>
    <w:rsid w:val="008E7F4D"/>
    <w:rsid w:val="008F0088"/>
    <w:rsid w:val="008F23D8"/>
    <w:rsid w:val="008F2E70"/>
    <w:rsid w:val="008F32F4"/>
    <w:rsid w:val="008F3848"/>
    <w:rsid w:val="008F61A1"/>
    <w:rsid w:val="008F636B"/>
    <w:rsid w:val="009005FD"/>
    <w:rsid w:val="0090130F"/>
    <w:rsid w:val="00902884"/>
    <w:rsid w:val="009051B3"/>
    <w:rsid w:val="009052E0"/>
    <w:rsid w:val="009073DA"/>
    <w:rsid w:val="00907816"/>
    <w:rsid w:val="00911C21"/>
    <w:rsid w:val="00913AEC"/>
    <w:rsid w:val="00916162"/>
    <w:rsid w:val="00916816"/>
    <w:rsid w:val="009170C0"/>
    <w:rsid w:val="009178AD"/>
    <w:rsid w:val="00921E9B"/>
    <w:rsid w:val="009222D6"/>
    <w:rsid w:val="0092246C"/>
    <w:rsid w:val="00922BD5"/>
    <w:rsid w:val="00922E52"/>
    <w:rsid w:val="009241F3"/>
    <w:rsid w:val="009251BC"/>
    <w:rsid w:val="0092650A"/>
    <w:rsid w:val="00930004"/>
    <w:rsid w:val="00934F8E"/>
    <w:rsid w:val="0093756A"/>
    <w:rsid w:val="00942D4A"/>
    <w:rsid w:val="00943B28"/>
    <w:rsid w:val="0094582E"/>
    <w:rsid w:val="00947DE4"/>
    <w:rsid w:val="00950659"/>
    <w:rsid w:val="00950708"/>
    <w:rsid w:val="00954ADF"/>
    <w:rsid w:val="009577FF"/>
    <w:rsid w:val="009578DA"/>
    <w:rsid w:val="00957A7E"/>
    <w:rsid w:val="009617CE"/>
    <w:rsid w:val="00961A48"/>
    <w:rsid w:val="00961BF3"/>
    <w:rsid w:val="009621CF"/>
    <w:rsid w:val="00962B7F"/>
    <w:rsid w:val="00963278"/>
    <w:rsid w:val="00963551"/>
    <w:rsid w:val="00964C6E"/>
    <w:rsid w:val="00965883"/>
    <w:rsid w:val="00965ABE"/>
    <w:rsid w:val="009704C0"/>
    <w:rsid w:val="00971D39"/>
    <w:rsid w:val="00977468"/>
    <w:rsid w:val="00977808"/>
    <w:rsid w:val="0098059A"/>
    <w:rsid w:val="0098126B"/>
    <w:rsid w:val="00982B8A"/>
    <w:rsid w:val="00984B51"/>
    <w:rsid w:val="0098753D"/>
    <w:rsid w:val="009A02BE"/>
    <w:rsid w:val="009A2071"/>
    <w:rsid w:val="009A47FD"/>
    <w:rsid w:val="009A6551"/>
    <w:rsid w:val="009B2483"/>
    <w:rsid w:val="009B28D4"/>
    <w:rsid w:val="009B2E1A"/>
    <w:rsid w:val="009B39D6"/>
    <w:rsid w:val="009B45EC"/>
    <w:rsid w:val="009B462E"/>
    <w:rsid w:val="009B5066"/>
    <w:rsid w:val="009B6D19"/>
    <w:rsid w:val="009B71D4"/>
    <w:rsid w:val="009C0E8B"/>
    <w:rsid w:val="009C4011"/>
    <w:rsid w:val="009C469B"/>
    <w:rsid w:val="009C6980"/>
    <w:rsid w:val="009D13B9"/>
    <w:rsid w:val="009D2A46"/>
    <w:rsid w:val="009D46E5"/>
    <w:rsid w:val="009D69AC"/>
    <w:rsid w:val="009D6B6D"/>
    <w:rsid w:val="009E0970"/>
    <w:rsid w:val="009E0DC3"/>
    <w:rsid w:val="009E1953"/>
    <w:rsid w:val="009E2937"/>
    <w:rsid w:val="009E3512"/>
    <w:rsid w:val="009E381A"/>
    <w:rsid w:val="009E6052"/>
    <w:rsid w:val="009F112F"/>
    <w:rsid w:val="009F1F38"/>
    <w:rsid w:val="009F3AF3"/>
    <w:rsid w:val="009F50D2"/>
    <w:rsid w:val="009F6C5F"/>
    <w:rsid w:val="00A01E68"/>
    <w:rsid w:val="00A0283A"/>
    <w:rsid w:val="00A02CA5"/>
    <w:rsid w:val="00A05D27"/>
    <w:rsid w:val="00A06E30"/>
    <w:rsid w:val="00A1047D"/>
    <w:rsid w:val="00A11E7D"/>
    <w:rsid w:val="00A14696"/>
    <w:rsid w:val="00A14829"/>
    <w:rsid w:val="00A20A60"/>
    <w:rsid w:val="00A20F67"/>
    <w:rsid w:val="00A228A8"/>
    <w:rsid w:val="00A23D56"/>
    <w:rsid w:val="00A267C4"/>
    <w:rsid w:val="00A26F15"/>
    <w:rsid w:val="00A27505"/>
    <w:rsid w:val="00A31D8C"/>
    <w:rsid w:val="00A334FD"/>
    <w:rsid w:val="00A34B76"/>
    <w:rsid w:val="00A45D19"/>
    <w:rsid w:val="00A46955"/>
    <w:rsid w:val="00A47D10"/>
    <w:rsid w:val="00A568DD"/>
    <w:rsid w:val="00A571D6"/>
    <w:rsid w:val="00A62F30"/>
    <w:rsid w:val="00A64D54"/>
    <w:rsid w:val="00A658E4"/>
    <w:rsid w:val="00A66781"/>
    <w:rsid w:val="00A66EE2"/>
    <w:rsid w:val="00A72234"/>
    <w:rsid w:val="00A7496C"/>
    <w:rsid w:val="00A76656"/>
    <w:rsid w:val="00A77517"/>
    <w:rsid w:val="00A8280C"/>
    <w:rsid w:val="00A82F34"/>
    <w:rsid w:val="00A832EA"/>
    <w:rsid w:val="00A85287"/>
    <w:rsid w:val="00A85EC5"/>
    <w:rsid w:val="00A87252"/>
    <w:rsid w:val="00A904AD"/>
    <w:rsid w:val="00A94F9E"/>
    <w:rsid w:val="00A9598D"/>
    <w:rsid w:val="00A9791B"/>
    <w:rsid w:val="00A97ACF"/>
    <w:rsid w:val="00AA194D"/>
    <w:rsid w:val="00AA19F9"/>
    <w:rsid w:val="00AA226B"/>
    <w:rsid w:val="00AA29E5"/>
    <w:rsid w:val="00AA3278"/>
    <w:rsid w:val="00AA4C92"/>
    <w:rsid w:val="00AA628B"/>
    <w:rsid w:val="00AA7584"/>
    <w:rsid w:val="00AB0707"/>
    <w:rsid w:val="00AB1373"/>
    <w:rsid w:val="00AB3567"/>
    <w:rsid w:val="00AB3938"/>
    <w:rsid w:val="00AB3963"/>
    <w:rsid w:val="00AB45BE"/>
    <w:rsid w:val="00AB5341"/>
    <w:rsid w:val="00AB58B7"/>
    <w:rsid w:val="00AB5EEF"/>
    <w:rsid w:val="00AB657A"/>
    <w:rsid w:val="00AC308A"/>
    <w:rsid w:val="00AC30EF"/>
    <w:rsid w:val="00AC32C7"/>
    <w:rsid w:val="00AC6119"/>
    <w:rsid w:val="00AD3019"/>
    <w:rsid w:val="00AD43AB"/>
    <w:rsid w:val="00AD43E4"/>
    <w:rsid w:val="00AD7315"/>
    <w:rsid w:val="00AE0AE2"/>
    <w:rsid w:val="00AE163C"/>
    <w:rsid w:val="00AE1A25"/>
    <w:rsid w:val="00AE5910"/>
    <w:rsid w:val="00AE73FB"/>
    <w:rsid w:val="00AF32A3"/>
    <w:rsid w:val="00AF5769"/>
    <w:rsid w:val="00AF74B5"/>
    <w:rsid w:val="00AF75A0"/>
    <w:rsid w:val="00B02F24"/>
    <w:rsid w:val="00B03AE2"/>
    <w:rsid w:val="00B04B2A"/>
    <w:rsid w:val="00B10EBF"/>
    <w:rsid w:val="00B11006"/>
    <w:rsid w:val="00B11BA6"/>
    <w:rsid w:val="00B162A0"/>
    <w:rsid w:val="00B16312"/>
    <w:rsid w:val="00B170A4"/>
    <w:rsid w:val="00B22025"/>
    <w:rsid w:val="00B25F0B"/>
    <w:rsid w:val="00B261B5"/>
    <w:rsid w:val="00B3299F"/>
    <w:rsid w:val="00B33BC6"/>
    <w:rsid w:val="00B4149A"/>
    <w:rsid w:val="00B419A0"/>
    <w:rsid w:val="00B422E8"/>
    <w:rsid w:val="00B42819"/>
    <w:rsid w:val="00B43564"/>
    <w:rsid w:val="00B45BAD"/>
    <w:rsid w:val="00B506B2"/>
    <w:rsid w:val="00B51F7B"/>
    <w:rsid w:val="00B52410"/>
    <w:rsid w:val="00B5323F"/>
    <w:rsid w:val="00B53E8D"/>
    <w:rsid w:val="00B54016"/>
    <w:rsid w:val="00B56F57"/>
    <w:rsid w:val="00B612C9"/>
    <w:rsid w:val="00B615B0"/>
    <w:rsid w:val="00B63BC9"/>
    <w:rsid w:val="00B63D24"/>
    <w:rsid w:val="00B64114"/>
    <w:rsid w:val="00B6572D"/>
    <w:rsid w:val="00B668EF"/>
    <w:rsid w:val="00B70F93"/>
    <w:rsid w:val="00B7123A"/>
    <w:rsid w:val="00B77893"/>
    <w:rsid w:val="00B8444C"/>
    <w:rsid w:val="00B85FE7"/>
    <w:rsid w:val="00B861F9"/>
    <w:rsid w:val="00B864DA"/>
    <w:rsid w:val="00B86878"/>
    <w:rsid w:val="00B87D39"/>
    <w:rsid w:val="00B900AF"/>
    <w:rsid w:val="00B921E1"/>
    <w:rsid w:val="00BA066D"/>
    <w:rsid w:val="00BA20E6"/>
    <w:rsid w:val="00BA5E00"/>
    <w:rsid w:val="00BA5E4B"/>
    <w:rsid w:val="00BA7418"/>
    <w:rsid w:val="00BB1B03"/>
    <w:rsid w:val="00BB26AF"/>
    <w:rsid w:val="00BB3C30"/>
    <w:rsid w:val="00BB4D4E"/>
    <w:rsid w:val="00BC1978"/>
    <w:rsid w:val="00BC1B6E"/>
    <w:rsid w:val="00BC1EFB"/>
    <w:rsid w:val="00BC3F48"/>
    <w:rsid w:val="00BC4A2D"/>
    <w:rsid w:val="00BC66FF"/>
    <w:rsid w:val="00BD06B0"/>
    <w:rsid w:val="00BD09B6"/>
    <w:rsid w:val="00BD19AB"/>
    <w:rsid w:val="00BD1FD6"/>
    <w:rsid w:val="00BD2900"/>
    <w:rsid w:val="00BD5339"/>
    <w:rsid w:val="00BD59C9"/>
    <w:rsid w:val="00BD6F6D"/>
    <w:rsid w:val="00BD6FF5"/>
    <w:rsid w:val="00BD70A6"/>
    <w:rsid w:val="00BD7513"/>
    <w:rsid w:val="00BE3864"/>
    <w:rsid w:val="00BE5B96"/>
    <w:rsid w:val="00BE7C0A"/>
    <w:rsid w:val="00BF1160"/>
    <w:rsid w:val="00BF1D2E"/>
    <w:rsid w:val="00BF39E0"/>
    <w:rsid w:val="00BF4B4E"/>
    <w:rsid w:val="00BF590B"/>
    <w:rsid w:val="00BF7904"/>
    <w:rsid w:val="00C02A29"/>
    <w:rsid w:val="00C04479"/>
    <w:rsid w:val="00C04F21"/>
    <w:rsid w:val="00C05103"/>
    <w:rsid w:val="00C05B8F"/>
    <w:rsid w:val="00C06E57"/>
    <w:rsid w:val="00C06F88"/>
    <w:rsid w:val="00C079FD"/>
    <w:rsid w:val="00C07FC9"/>
    <w:rsid w:val="00C10785"/>
    <w:rsid w:val="00C10B60"/>
    <w:rsid w:val="00C12B19"/>
    <w:rsid w:val="00C140C2"/>
    <w:rsid w:val="00C14836"/>
    <w:rsid w:val="00C15753"/>
    <w:rsid w:val="00C15D01"/>
    <w:rsid w:val="00C15F20"/>
    <w:rsid w:val="00C1694B"/>
    <w:rsid w:val="00C20CB2"/>
    <w:rsid w:val="00C23BC8"/>
    <w:rsid w:val="00C24AEC"/>
    <w:rsid w:val="00C2682D"/>
    <w:rsid w:val="00C2688D"/>
    <w:rsid w:val="00C26D45"/>
    <w:rsid w:val="00C30DED"/>
    <w:rsid w:val="00C31ED4"/>
    <w:rsid w:val="00C34106"/>
    <w:rsid w:val="00C344AE"/>
    <w:rsid w:val="00C34B99"/>
    <w:rsid w:val="00C42005"/>
    <w:rsid w:val="00C42DEB"/>
    <w:rsid w:val="00C435A1"/>
    <w:rsid w:val="00C45F8E"/>
    <w:rsid w:val="00C4763D"/>
    <w:rsid w:val="00C4784E"/>
    <w:rsid w:val="00C5061A"/>
    <w:rsid w:val="00C510DA"/>
    <w:rsid w:val="00C511C3"/>
    <w:rsid w:val="00C51676"/>
    <w:rsid w:val="00C53D49"/>
    <w:rsid w:val="00C55705"/>
    <w:rsid w:val="00C55B40"/>
    <w:rsid w:val="00C60AAB"/>
    <w:rsid w:val="00C60D4A"/>
    <w:rsid w:val="00C6253D"/>
    <w:rsid w:val="00C62DD3"/>
    <w:rsid w:val="00C63577"/>
    <w:rsid w:val="00C6596E"/>
    <w:rsid w:val="00C668E6"/>
    <w:rsid w:val="00C74087"/>
    <w:rsid w:val="00C769CE"/>
    <w:rsid w:val="00C77FD5"/>
    <w:rsid w:val="00C80E70"/>
    <w:rsid w:val="00C81AE3"/>
    <w:rsid w:val="00C832B0"/>
    <w:rsid w:val="00C83F27"/>
    <w:rsid w:val="00C855B8"/>
    <w:rsid w:val="00C8579B"/>
    <w:rsid w:val="00C857A7"/>
    <w:rsid w:val="00C8756C"/>
    <w:rsid w:val="00C904EC"/>
    <w:rsid w:val="00C92C8C"/>
    <w:rsid w:val="00C96F5F"/>
    <w:rsid w:val="00CA00F7"/>
    <w:rsid w:val="00CA0155"/>
    <w:rsid w:val="00CA2354"/>
    <w:rsid w:val="00CA33E8"/>
    <w:rsid w:val="00CA7BA4"/>
    <w:rsid w:val="00CB2BA2"/>
    <w:rsid w:val="00CB6FE8"/>
    <w:rsid w:val="00CB7E98"/>
    <w:rsid w:val="00CC04EF"/>
    <w:rsid w:val="00CC116A"/>
    <w:rsid w:val="00CC2203"/>
    <w:rsid w:val="00CC52E8"/>
    <w:rsid w:val="00CC7DFC"/>
    <w:rsid w:val="00CD1232"/>
    <w:rsid w:val="00CD1D63"/>
    <w:rsid w:val="00CD3194"/>
    <w:rsid w:val="00CD5504"/>
    <w:rsid w:val="00CD617D"/>
    <w:rsid w:val="00CE20AE"/>
    <w:rsid w:val="00CE33BD"/>
    <w:rsid w:val="00CE4162"/>
    <w:rsid w:val="00CE43C8"/>
    <w:rsid w:val="00CE5630"/>
    <w:rsid w:val="00CF2EE8"/>
    <w:rsid w:val="00CF3B41"/>
    <w:rsid w:val="00D00AC0"/>
    <w:rsid w:val="00D017C9"/>
    <w:rsid w:val="00D023A3"/>
    <w:rsid w:val="00D064A8"/>
    <w:rsid w:val="00D078BD"/>
    <w:rsid w:val="00D07B53"/>
    <w:rsid w:val="00D11541"/>
    <w:rsid w:val="00D146EB"/>
    <w:rsid w:val="00D14ECC"/>
    <w:rsid w:val="00D172F7"/>
    <w:rsid w:val="00D213C0"/>
    <w:rsid w:val="00D225B6"/>
    <w:rsid w:val="00D25ED0"/>
    <w:rsid w:val="00D27305"/>
    <w:rsid w:val="00D30544"/>
    <w:rsid w:val="00D32111"/>
    <w:rsid w:val="00D32DDD"/>
    <w:rsid w:val="00D32F3D"/>
    <w:rsid w:val="00D34C80"/>
    <w:rsid w:val="00D351A3"/>
    <w:rsid w:val="00D35A25"/>
    <w:rsid w:val="00D36D97"/>
    <w:rsid w:val="00D36F2B"/>
    <w:rsid w:val="00D37AEA"/>
    <w:rsid w:val="00D37E37"/>
    <w:rsid w:val="00D42DED"/>
    <w:rsid w:val="00D44896"/>
    <w:rsid w:val="00D456C2"/>
    <w:rsid w:val="00D50069"/>
    <w:rsid w:val="00D50D67"/>
    <w:rsid w:val="00D51E81"/>
    <w:rsid w:val="00D5248B"/>
    <w:rsid w:val="00D52AE0"/>
    <w:rsid w:val="00D52FA9"/>
    <w:rsid w:val="00D54335"/>
    <w:rsid w:val="00D55C8C"/>
    <w:rsid w:val="00D57DCB"/>
    <w:rsid w:val="00D60F5D"/>
    <w:rsid w:val="00D638D4"/>
    <w:rsid w:val="00D63EA7"/>
    <w:rsid w:val="00D653F8"/>
    <w:rsid w:val="00D677D4"/>
    <w:rsid w:val="00D7115E"/>
    <w:rsid w:val="00D723FA"/>
    <w:rsid w:val="00D732E6"/>
    <w:rsid w:val="00D73A3E"/>
    <w:rsid w:val="00D75907"/>
    <w:rsid w:val="00D8036B"/>
    <w:rsid w:val="00D81797"/>
    <w:rsid w:val="00D81CD3"/>
    <w:rsid w:val="00D8404D"/>
    <w:rsid w:val="00D874FB"/>
    <w:rsid w:val="00D875DE"/>
    <w:rsid w:val="00D90802"/>
    <w:rsid w:val="00D93B4B"/>
    <w:rsid w:val="00D96928"/>
    <w:rsid w:val="00D96CFF"/>
    <w:rsid w:val="00DA23C8"/>
    <w:rsid w:val="00DA29F9"/>
    <w:rsid w:val="00DA3AC0"/>
    <w:rsid w:val="00DA3EDB"/>
    <w:rsid w:val="00DA5095"/>
    <w:rsid w:val="00DA5226"/>
    <w:rsid w:val="00DA5CEF"/>
    <w:rsid w:val="00DB2C1F"/>
    <w:rsid w:val="00DB6593"/>
    <w:rsid w:val="00DB7E5B"/>
    <w:rsid w:val="00DC0C33"/>
    <w:rsid w:val="00DC274F"/>
    <w:rsid w:val="00DC42AE"/>
    <w:rsid w:val="00DC79C8"/>
    <w:rsid w:val="00DD06A2"/>
    <w:rsid w:val="00DD11AC"/>
    <w:rsid w:val="00DD501C"/>
    <w:rsid w:val="00DD77E1"/>
    <w:rsid w:val="00DD7B34"/>
    <w:rsid w:val="00DD7ED3"/>
    <w:rsid w:val="00DE00C9"/>
    <w:rsid w:val="00DE1014"/>
    <w:rsid w:val="00DE4C43"/>
    <w:rsid w:val="00DF0004"/>
    <w:rsid w:val="00DF00CF"/>
    <w:rsid w:val="00DF0F97"/>
    <w:rsid w:val="00DF196A"/>
    <w:rsid w:val="00DF4E48"/>
    <w:rsid w:val="00DF557C"/>
    <w:rsid w:val="00DF70E9"/>
    <w:rsid w:val="00E0008F"/>
    <w:rsid w:val="00E019D1"/>
    <w:rsid w:val="00E02463"/>
    <w:rsid w:val="00E0298A"/>
    <w:rsid w:val="00E0299C"/>
    <w:rsid w:val="00E02A20"/>
    <w:rsid w:val="00E03AE2"/>
    <w:rsid w:val="00E04390"/>
    <w:rsid w:val="00E065C5"/>
    <w:rsid w:val="00E107C0"/>
    <w:rsid w:val="00E12ACE"/>
    <w:rsid w:val="00E1303A"/>
    <w:rsid w:val="00E13660"/>
    <w:rsid w:val="00E13B6D"/>
    <w:rsid w:val="00E13E30"/>
    <w:rsid w:val="00E14191"/>
    <w:rsid w:val="00E155D6"/>
    <w:rsid w:val="00E166F2"/>
    <w:rsid w:val="00E16A91"/>
    <w:rsid w:val="00E175AE"/>
    <w:rsid w:val="00E24CDB"/>
    <w:rsid w:val="00E260BB"/>
    <w:rsid w:val="00E2656C"/>
    <w:rsid w:val="00E26EAA"/>
    <w:rsid w:val="00E32DB4"/>
    <w:rsid w:val="00E32FBA"/>
    <w:rsid w:val="00E331DE"/>
    <w:rsid w:val="00E3435D"/>
    <w:rsid w:val="00E34822"/>
    <w:rsid w:val="00E376C1"/>
    <w:rsid w:val="00E37838"/>
    <w:rsid w:val="00E37921"/>
    <w:rsid w:val="00E37FD2"/>
    <w:rsid w:val="00E408E4"/>
    <w:rsid w:val="00E40CE3"/>
    <w:rsid w:val="00E41007"/>
    <w:rsid w:val="00E44E2F"/>
    <w:rsid w:val="00E45378"/>
    <w:rsid w:val="00E45637"/>
    <w:rsid w:val="00E53177"/>
    <w:rsid w:val="00E541DB"/>
    <w:rsid w:val="00E54B32"/>
    <w:rsid w:val="00E55F28"/>
    <w:rsid w:val="00E564BD"/>
    <w:rsid w:val="00E56D92"/>
    <w:rsid w:val="00E57CF2"/>
    <w:rsid w:val="00E60733"/>
    <w:rsid w:val="00E6130B"/>
    <w:rsid w:val="00E615E7"/>
    <w:rsid w:val="00E627D3"/>
    <w:rsid w:val="00E62DB6"/>
    <w:rsid w:val="00E63134"/>
    <w:rsid w:val="00E643CE"/>
    <w:rsid w:val="00E66054"/>
    <w:rsid w:val="00E77B28"/>
    <w:rsid w:val="00E8233E"/>
    <w:rsid w:val="00E84D5C"/>
    <w:rsid w:val="00E85598"/>
    <w:rsid w:val="00E86781"/>
    <w:rsid w:val="00E87619"/>
    <w:rsid w:val="00E90BD3"/>
    <w:rsid w:val="00E93927"/>
    <w:rsid w:val="00E944E0"/>
    <w:rsid w:val="00E97813"/>
    <w:rsid w:val="00EA0521"/>
    <w:rsid w:val="00EA095F"/>
    <w:rsid w:val="00EA0FA0"/>
    <w:rsid w:val="00EA2023"/>
    <w:rsid w:val="00EA2CA6"/>
    <w:rsid w:val="00EA4F34"/>
    <w:rsid w:val="00EB186F"/>
    <w:rsid w:val="00EB2CFB"/>
    <w:rsid w:val="00EB3C4D"/>
    <w:rsid w:val="00EB4379"/>
    <w:rsid w:val="00EB6C07"/>
    <w:rsid w:val="00EC2693"/>
    <w:rsid w:val="00EC6716"/>
    <w:rsid w:val="00EC73E8"/>
    <w:rsid w:val="00ED0D61"/>
    <w:rsid w:val="00ED4A31"/>
    <w:rsid w:val="00ED556B"/>
    <w:rsid w:val="00ED77B2"/>
    <w:rsid w:val="00EE03B3"/>
    <w:rsid w:val="00EE0685"/>
    <w:rsid w:val="00EE0DD4"/>
    <w:rsid w:val="00EE3DCE"/>
    <w:rsid w:val="00EE6136"/>
    <w:rsid w:val="00EE71BB"/>
    <w:rsid w:val="00EF1609"/>
    <w:rsid w:val="00EF19DC"/>
    <w:rsid w:val="00EF2207"/>
    <w:rsid w:val="00EF2E6C"/>
    <w:rsid w:val="00EF2F10"/>
    <w:rsid w:val="00EF3142"/>
    <w:rsid w:val="00EF4059"/>
    <w:rsid w:val="00EF45E9"/>
    <w:rsid w:val="00EF5E70"/>
    <w:rsid w:val="00EF6620"/>
    <w:rsid w:val="00F01FB7"/>
    <w:rsid w:val="00F031D6"/>
    <w:rsid w:val="00F04081"/>
    <w:rsid w:val="00F05BA8"/>
    <w:rsid w:val="00F05F6C"/>
    <w:rsid w:val="00F070D8"/>
    <w:rsid w:val="00F0754A"/>
    <w:rsid w:val="00F11D65"/>
    <w:rsid w:val="00F208D1"/>
    <w:rsid w:val="00F2121B"/>
    <w:rsid w:val="00F23711"/>
    <w:rsid w:val="00F25D78"/>
    <w:rsid w:val="00F26684"/>
    <w:rsid w:val="00F301F6"/>
    <w:rsid w:val="00F31D9A"/>
    <w:rsid w:val="00F34A53"/>
    <w:rsid w:val="00F3684E"/>
    <w:rsid w:val="00F37B38"/>
    <w:rsid w:val="00F41EF5"/>
    <w:rsid w:val="00F42E0F"/>
    <w:rsid w:val="00F46256"/>
    <w:rsid w:val="00F470F5"/>
    <w:rsid w:val="00F51D61"/>
    <w:rsid w:val="00F520EF"/>
    <w:rsid w:val="00F52D24"/>
    <w:rsid w:val="00F5479C"/>
    <w:rsid w:val="00F55782"/>
    <w:rsid w:val="00F55B80"/>
    <w:rsid w:val="00F56A33"/>
    <w:rsid w:val="00F611CC"/>
    <w:rsid w:val="00F6436E"/>
    <w:rsid w:val="00F64407"/>
    <w:rsid w:val="00F70AF5"/>
    <w:rsid w:val="00F71861"/>
    <w:rsid w:val="00F718CA"/>
    <w:rsid w:val="00F739E7"/>
    <w:rsid w:val="00F74399"/>
    <w:rsid w:val="00F75455"/>
    <w:rsid w:val="00F778B6"/>
    <w:rsid w:val="00F808C3"/>
    <w:rsid w:val="00F82305"/>
    <w:rsid w:val="00F82DBF"/>
    <w:rsid w:val="00F8553D"/>
    <w:rsid w:val="00F86EAF"/>
    <w:rsid w:val="00F91247"/>
    <w:rsid w:val="00F91D24"/>
    <w:rsid w:val="00F93407"/>
    <w:rsid w:val="00F93AE7"/>
    <w:rsid w:val="00F95748"/>
    <w:rsid w:val="00F95EC9"/>
    <w:rsid w:val="00F97779"/>
    <w:rsid w:val="00FA0433"/>
    <w:rsid w:val="00FA0E33"/>
    <w:rsid w:val="00FA1F12"/>
    <w:rsid w:val="00FA228A"/>
    <w:rsid w:val="00FA3057"/>
    <w:rsid w:val="00FA612E"/>
    <w:rsid w:val="00FA6697"/>
    <w:rsid w:val="00FB1A5B"/>
    <w:rsid w:val="00FB2398"/>
    <w:rsid w:val="00FB2FE5"/>
    <w:rsid w:val="00FB31BF"/>
    <w:rsid w:val="00FB3D63"/>
    <w:rsid w:val="00FB3F1F"/>
    <w:rsid w:val="00FB448D"/>
    <w:rsid w:val="00FB6F34"/>
    <w:rsid w:val="00FB70BC"/>
    <w:rsid w:val="00FC0024"/>
    <w:rsid w:val="00FC0572"/>
    <w:rsid w:val="00FC10EC"/>
    <w:rsid w:val="00FC1B09"/>
    <w:rsid w:val="00FC3CE5"/>
    <w:rsid w:val="00FC5182"/>
    <w:rsid w:val="00FC5C24"/>
    <w:rsid w:val="00FC6B7C"/>
    <w:rsid w:val="00FD1E6C"/>
    <w:rsid w:val="00FD3FD2"/>
    <w:rsid w:val="00FD43C5"/>
    <w:rsid w:val="00FE005E"/>
    <w:rsid w:val="00FE3907"/>
    <w:rsid w:val="00FE44A3"/>
    <w:rsid w:val="00FE5A3C"/>
    <w:rsid w:val="00FF0D75"/>
    <w:rsid w:val="00FF1FAA"/>
    <w:rsid w:val="00FF209D"/>
    <w:rsid w:val="00FF30F3"/>
    <w:rsid w:val="00FF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F7103FEA-99EF-4853-9E6D-C2791BF4B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788"/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D19AB"/>
    <w:rPr>
      <w:rFonts w:ascii="Arial" w:hAnsi="Arial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D19AB"/>
    <w:rPr>
      <w:rFonts w:ascii="Arial" w:hAnsi="Arial" w:cs="Times New Roman"/>
      <w:kern w:val="0"/>
      <w:sz w:val="16"/>
      <w:szCs w:val="16"/>
      <w:lang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BD19AB"/>
    <w:pPr>
      <w:widowControl w:val="0"/>
      <w:ind w:leftChars="400" w:left="840"/>
      <w:jc w:val="both"/>
    </w:pPr>
    <w:rPr>
      <w:rFonts w:ascii="Century" w:hAnsi="Century"/>
      <w:kern w:val="2"/>
      <w:sz w:val="21"/>
      <w:szCs w:val="22"/>
      <w:lang w:eastAsia="ja-JP"/>
    </w:rPr>
  </w:style>
  <w:style w:type="paragraph" w:styleId="Header">
    <w:name w:val="header"/>
    <w:basedOn w:val="Normal"/>
    <w:link w:val="HeaderChar"/>
    <w:uiPriority w:val="99"/>
    <w:semiHidden/>
    <w:rsid w:val="008676BD"/>
    <w:pPr>
      <w:tabs>
        <w:tab w:val="center" w:pos="4252"/>
        <w:tab w:val="right" w:pos="8504"/>
      </w:tabs>
      <w:snapToGrid w:val="0"/>
    </w:pPr>
    <w:rPr>
      <w:sz w:val="20"/>
    </w:rPr>
  </w:style>
  <w:style w:type="character" w:customStyle="1" w:styleId="HeaderChar">
    <w:name w:val="Header Char"/>
    <w:link w:val="Header"/>
    <w:uiPriority w:val="99"/>
    <w:semiHidden/>
    <w:locked/>
    <w:rsid w:val="008676B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8676BD"/>
    <w:pPr>
      <w:tabs>
        <w:tab w:val="center" w:pos="4252"/>
        <w:tab w:val="right" w:pos="8504"/>
      </w:tabs>
      <w:snapToGrid w:val="0"/>
    </w:pPr>
    <w:rPr>
      <w:sz w:val="20"/>
    </w:rPr>
  </w:style>
  <w:style w:type="character" w:customStyle="1" w:styleId="FooterChar">
    <w:name w:val="Footer Char"/>
    <w:link w:val="Footer"/>
    <w:uiPriority w:val="99"/>
    <w:locked/>
    <w:rsid w:val="008676B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E85598"/>
    <w:rPr>
      <w:rFonts w:ascii="Times New Roman" w:hAnsi="Times New Roman"/>
      <w:sz w:val="24"/>
      <w:lang w:eastAsia="en-US"/>
    </w:rPr>
  </w:style>
  <w:style w:type="character" w:styleId="Hyperlink">
    <w:name w:val="Hyperlink"/>
    <w:uiPriority w:val="99"/>
    <w:unhideWhenUsed/>
    <w:rsid w:val="009D69AC"/>
    <w:rPr>
      <w:color w:val="0000FF"/>
      <w:u w:val="single"/>
    </w:rPr>
  </w:style>
  <w:style w:type="table" w:styleId="TableClassic1">
    <w:name w:val="Table Classic 1"/>
    <w:basedOn w:val="TableNormal"/>
    <w:rsid w:val="00031CE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">
    <w:name w:val="highlight"/>
    <w:basedOn w:val="DefaultParagraphFont"/>
    <w:rsid w:val="007028ED"/>
  </w:style>
  <w:style w:type="character" w:customStyle="1" w:styleId="apple-converted-space">
    <w:name w:val="apple-converted-space"/>
    <w:basedOn w:val="DefaultParagraphFont"/>
    <w:rsid w:val="00702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8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1.xm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671E77-405A-4F0B-9D52-3DBAC7AF2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2566</CharactersWithSpaces>
  <SharedDoc>false</SharedDoc>
  <HLinks>
    <vt:vector size="6" baseType="variant">
      <vt:variant>
        <vt:i4>327723</vt:i4>
      </vt:variant>
      <vt:variant>
        <vt:i4>0</vt:i4>
      </vt:variant>
      <vt:variant>
        <vt:i4>0</vt:i4>
      </vt:variant>
      <vt:variant>
        <vt:i4>5</vt:i4>
      </vt:variant>
      <vt:variant>
        <vt:lpwstr>mailto:jgriffin@scripps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Deguchi</dc:creator>
  <cp:lastModifiedBy>Deguchi</cp:lastModifiedBy>
  <cp:revision>4</cp:revision>
  <cp:lastPrinted>2015-03-20T17:59:00Z</cp:lastPrinted>
  <dcterms:created xsi:type="dcterms:W3CDTF">2015-04-07T18:25:00Z</dcterms:created>
  <dcterms:modified xsi:type="dcterms:W3CDTF">2015-04-07T20:56:00Z</dcterms:modified>
</cp:coreProperties>
</file>